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9C1620" w14:textId="23DF785A" w:rsidR="00215661" w:rsidRDefault="00215661" w:rsidP="0F6061C6">
      <w:pPr>
        <w:jc w:val="center"/>
        <w:rPr>
          <w:rFonts w:ascii="Arial" w:hAnsi="Arial" w:cs="Arial"/>
          <w:sz w:val="22"/>
        </w:rPr>
      </w:pPr>
      <w:r w:rsidRPr="0F6061C6">
        <w:rPr>
          <w:rFonts w:ascii="Arial" w:hAnsi="Arial" w:cs="Arial"/>
          <w:sz w:val="22"/>
        </w:rPr>
        <w:t>SUPPLEMENT</w:t>
      </w:r>
      <w:r w:rsidR="003312A3">
        <w:rPr>
          <w:rFonts w:ascii="Arial" w:hAnsi="Arial" w:cs="Arial"/>
          <w:sz w:val="22"/>
        </w:rPr>
        <w:t>AL</w:t>
      </w:r>
      <w:r w:rsidRPr="0F6061C6">
        <w:rPr>
          <w:rFonts w:ascii="Arial" w:hAnsi="Arial" w:cs="Arial"/>
          <w:sz w:val="22"/>
        </w:rPr>
        <w:t xml:space="preserve"> </w:t>
      </w:r>
      <w:r w:rsidR="0071532D">
        <w:rPr>
          <w:rFonts w:ascii="Arial" w:hAnsi="Arial" w:cs="Arial"/>
          <w:sz w:val="22"/>
        </w:rPr>
        <w:t>TABLES</w:t>
      </w:r>
    </w:p>
    <w:p w14:paraId="52B0CB03" w14:textId="77777777" w:rsidR="00215661" w:rsidRDefault="00215661" w:rsidP="000512B4">
      <w:pPr>
        <w:jc w:val="center"/>
        <w:rPr>
          <w:rFonts w:ascii="Arial" w:hAnsi="Arial" w:cs="Arial"/>
          <w:sz w:val="22"/>
        </w:rPr>
      </w:pPr>
    </w:p>
    <w:p w14:paraId="07400737" w14:textId="4D51CB3C" w:rsidR="00315B9E" w:rsidRPr="00D501AE" w:rsidRDefault="00315B9E" w:rsidP="00315B9E">
      <w:pPr>
        <w:rPr>
          <w:rFonts w:ascii="Arial" w:hAnsi="Arial" w:cs="Arial"/>
          <w:sz w:val="22"/>
        </w:rPr>
      </w:pPr>
      <w:r w:rsidRPr="2969F9C7">
        <w:rPr>
          <w:rFonts w:ascii="Arial" w:hAnsi="Arial" w:cs="Arial"/>
          <w:b/>
          <w:bCs/>
          <w:sz w:val="22"/>
        </w:rPr>
        <w:t>Table</w:t>
      </w:r>
      <w:r w:rsidR="00994183">
        <w:rPr>
          <w:rFonts w:ascii="Arial" w:hAnsi="Arial" w:cs="Arial"/>
          <w:b/>
          <w:bCs/>
          <w:sz w:val="22"/>
        </w:rPr>
        <w:t xml:space="preserve"> S1</w:t>
      </w:r>
      <w:r w:rsidRPr="2969F9C7">
        <w:rPr>
          <w:rFonts w:ascii="Arial" w:hAnsi="Arial" w:cs="Arial"/>
          <w:b/>
          <w:bCs/>
          <w:sz w:val="22"/>
        </w:rPr>
        <w:t>.</w:t>
      </w:r>
      <w:r w:rsidRPr="2969F9C7">
        <w:rPr>
          <w:rFonts w:ascii="Arial" w:hAnsi="Arial" w:cs="Arial"/>
          <w:sz w:val="22"/>
        </w:rPr>
        <w:t xml:space="preserve"> Protein family membership and proposed functions of proteins encoded by genes within cluster 2.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185"/>
        <w:gridCol w:w="2496"/>
        <w:gridCol w:w="992"/>
        <w:gridCol w:w="3969"/>
      </w:tblGrid>
      <w:tr w:rsidR="00BB7852" w:rsidRPr="00620C94" w14:paraId="0A98A672" w14:textId="77777777" w:rsidTr="77F475E6">
        <w:tc>
          <w:tcPr>
            <w:tcW w:w="1185" w:type="dxa"/>
          </w:tcPr>
          <w:p w14:paraId="3E618F43" w14:textId="77777777" w:rsidR="00BB7852" w:rsidRDefault="00BB7852" w:rsidP="00315B9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cus</w:t>
            </w:r>
          </w:p>
          <w:p w14:paraId="3FC1E5B7" w14:textId="77777777" w:rsidR="00BB7852" w:rsidRPr="00AD61C0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DP0926)</w:t>
            </w:r>
          </w:p>
        </w:tc>
        <w:tc>
          <w:tcPr>
            <w:tcW w:w="2496" w:type="dxa"/>
          </w:tcPr>
          <w:p w14:paraId="0C96784C" w14:textId="5B6F374D" w:rsidR="00BB7852" w:rsidRPr="00620C94" w:rsidRDefault="002C37A9" w:rsidP="00315B9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nterPro</w:t>
            </w:r>
            <w:proofErr w:type="spellEnd"/>
            <w:r w:rsidR="00BB785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lassification</w:t>
            </w:r>
          </w:p>
        </w:tc>
        <w:tc>
          <w:tcPr>
            <w:tcW w:w="992" w:type="dxa"/>
          </w:tcPr>
          <w:p w14:paraId="0391B4C9" w14:textId="77777777" w:rsidR="00BB7852" w:rsidRPr="00620C94" w:rsidRDefault="00BB7852" w:rsidP="00315B9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FAM</w:t>
            </w:r>
          </w:p>
        </w:tc>
        <w:tc>
          <w:tcPr>
            <w:tcW w:w="3969" w:type="dxa"/>
          </w:tcPr>
          <w:p w14:paraId="7DCBB2D6" w14:textId="77777777" w:rsidR="00BB7852" w:rsidRPr="00620C94" w:rsidRDefault="00BB7852" w:rsidP="00315B9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20C94">
              <w:rPr>
                <w:rFonts w:ascii="Arial" w:hAnsi="Arial" w:cs="Arial"/>
                <w:b/>
                <w:bCs/>
                <w:sz w:val="18"/>
                <w:szCs w:val="18"/>
              </w:rPr>
              <w:t>Proposed function</w:t>
            </w:r>
          </w:p>
        </w:tc>
      </w:tr>
      <w:tr w:rsidR="00BB7852" w:rsidRPr="00620C94" w14:paraId="39EFF189" w14:textId="77777777" w:rsidTr="77F475E6">
        <w:tc>
          <w:tcPr>
            <w:tcW w:w="1185" w:type="dxa"/>
          </w:tcPr>
          <w:p w14:paraId="1D3609B4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2496" w:type="dxa"/>
          </w:tcPr>
          <w:p w14:paraId="3D1F1143" w14:textId="5B056A6E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2F9D">
              <w:rPr>
                <w:rFonts w:ascii="Arial" w:hAnsi="Arial" w:cs="Arial"/>
                <w:sz w:val="18"/>
                <w:szCs w:val="18"/>
              </w:rPr>
              <w:t>IPR050679</w:t>
            </w:r>
          </w:p>
        </w:tc>
        <w:tc>
          <w:tcPr>
            <w:tcW w:w="992" w:type="dxa"/>
          </w:tcPr>
          <w:p w14:paraId="6BE60D21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392</w:t>
            </w:r>
          </w:p>
          <w:p w14:paraId="7392AA5D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7702</w:t>
            </w:r>
          </w:p>
          <w:p w14:paraId="5C9EA9E5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69" w:type="dxa"/>
          </w:tcPr>
          <w:p w14:paraId="6EE74932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al regulator</w:t>
            </w:r>
          </w:p>
        </w:tc>
      </w:tr>
      <w:tr w:rsidR="00BB7852" w:rsidRPr="00620C94" w14:paraId="1B2C7293" w14:textId="77777777" w:rsidTr="77F475E6">
        <w:tc>
          <w:tcPr>
            <w:tcW w:w="1185" w:type="dxa"/>
          </w:tcPr>
          <w:p w14:paraId="4511DDAD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57</w:t>
            </w:r>
          </w:p>
          <w:p w14:paraId="59720592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6" w:type="dxa"/>
          </w:tcPr>
          <w:p w14:paraId="064C9612" w14:textId="3E156F33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PR044144</w:t>
            </w:r>
          </w:p>
        </w:tc>
        <w:tc>
          <w:tcPr>
            <w:tcW w:w="992" w:type="dxa"/>
          </w:tcPr>
          <w:p w14:paraId="4325F6D2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969" w:type="dxa"/>
          </w:tcPr>
          <w:p w14:paraId="59F15A92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yase subunit alpha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y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0C55E106" w14:textId="77777777" w:rsidTr="77F475E6">
        <w:tc>
          <w:tcPr>
            <w:tcW w:w="1185" w:type="dxa"/>
          </w:tcPr>
          <w:p w14:paraId="13343B96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2496" w:type="dxa"/>
          </w:tcPr>
          <w:p w14:paraId="55DE9639" w14:textId="27E95E35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2F9D">
              <w:rPr>
                <w:rFonts w:ascii="Arial" w:hAnsi="Arial" w:cs="Arial"/>
                <w:sz w:val="18"/>
                <w:szCs w:val="18"/>
              </w:rPr>
              <w:t>IPR052172</w:t>
            </w:r>
          </w:p>
        </w:tc>
        <w:tc>
          <w:tcPr>
            <w:tcW w:w="992" w:type="dxa"/>
          </w:tcPr>
          <w:p w14:paraId="5735F367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20629</w:t>
            </w:r>
          </w:p>
          <w:p w14:paraId="4BC7A96F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4295</w:t>
            </w:r>
          </w:p>
        </w:tc>
        <w:tc>
          <w:tcPr>
            <w:tcW w:w="3969" w:type="dxa"/>
          </w:tcPr>
          <w:p w14:paraId="52AE85F5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2E72999F"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 w:rsidRPr="2E72999F">
              <w:rPr>
                <w:rFonts w:ascii="Arial" w:hAnsi="Arial" w:cs="Arial"/>
                <w:sz w:val="18"/>
                <w:szCs w:val="18"/>
              </w:rPr>
              <w:t xml:space="preserve"> lyase subunit beta (</w:t>
            </w:r>
            <w:proofErr w:type="spellStart"/>
            <w:r w:rsidRPr="2E72999F">
              <w:rPr>
                <w:rFonts w:ascii="Arial" w:hAnsi="Arial" w:cs="Arial"/>
                <w:sz w:val="18"/>
                <w:szCs w:val="18"/>
              </w:rPr>
              <w:t>SuyB</w:t>
            </w:r>
            <w:proofErr w:type="spellEnd"/>
            <w:r w:rsidRPr="2E72999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2800EDF9" w14:textId="77777777" w:rsidTr="77F475E6">
        <w:tc>
          <w:tcPr>
            <w:tcW w:w="1185" w:type="dxa"/>
          </w:tcPr>
          <w:p w14:paraId="55A64E90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2496" w:type="dxa"/>
          </w:tcPr>
          <w:p w14:paraId="6820CAAB" w14:textId="3F45F15B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2F9D">
              <w:rPr>
                <w:rFonts w:ascii="Arial" w:hAnsi="Arial" w:cs="Arial"/>
                <w:sz w:val="18"/>
                <w:szCs w:val="18"/>
              </w:rPr>
              <w:t>IPR050857</w:t>
            </w:r>
          </w:p>
        </w:tc>
        <w:tc>
          <w:tcPr>
            <w:tcW w:w="992" w:type="dxa"/>
          </w:tcPr>
          <w:p w14:paraId="4D0BF297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389</w:t>
            </w:r>
          </w:p>
          <w:p w14:paraId="5E6656FB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2826</w:t>
            </w:r>
          </w:p>
        </w:tc>
        <w:tc>
          <w:tcPr>
            <w:tcW w:w="3969" w:type="dxa"/>
          </w:tcPr>
          <w:p w14:paraId="530954A4" w14:textId="6BAFE044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B7852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BB7852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BB7852"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 w:rsidRPr="00BB7852">
              <w:rPr>
                <w:rFonts w:ascii="Arial" w:hAnsi="Arial" w:cs="Arial"/>
                <w:sz w:val="18"/>
                <w:szCs w:val="18"/>
              </w:rPr>
              <w:t xml:space="preserve"> dehydrogenase (</w:t>
            </w:r>
            <w:proofErr w:type="spellStart"/>
            <w:r w:rsidRPr="00BB7852">
              <w:rPr>
                <w:rFonts w:ascii="Arial" w:hAnsi="Arial" w:cs="Arial"/>
                <w:sz w:val="18"/>
                <w:szCs w:val="18"/>
              </w:rPr>
              <w:t>SlcC</w:t>
            </w:r>
            <w:proofErr w:type="spellEnd"/>
            <w:r w:rsidRPr="00BB785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6AEE0496" w14:textId="77777777" w:rsidTr="77F475E6">
        <w:tc>
          <w:tcPr>
            <w:tcW w:w="1185" w:type="dxa"/>
          </w:tcPr>
          <w:p w14:paraId="46B62D7E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2496" w:type="dxa"/>
          </w:tcPr>
          <w:p w14:paraId="55FC11EA" w14:textId="1B3A6D8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2F9D">
              <w:rPr>
                <w:rFonts w:ascii="Arial" w:hAnsi="Arial" w:cs="Arial"/>
                <w:sz w:val="18"/>
                <w:szCs w:val="18"/>
              </w:rPr>
              <w:t>IPR003767</w:t>
            </w:r>
          </w:p>
        </w:tc>
        <w:tc>
          <w:tcPr>
            <w:tcW w:w="992" w:type="dxa"/>
          </w:tcPr>
          <w:p w14:paraId="4248215D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2615</w:t>
            </w:r>
          </w:p>
        </w:tc>
        <w:tc>
          <w:tcPr>
            <w:tcW w:w="3969" w:type="dxa"/>
          </w:tcPr>
          <w:p w14:paraId="56E0035E" w14:textId="372D58A1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B7852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Pr="00BB7852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BB7852"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 w:rsidRPr="00BB7852">
              <w:rPr>
                <w:rFonts w:ascii="Arial" w:hAnsi="Arial" w:cs="Arial"/>
                <w:sz w:val="18"/>
                <w:szCs w:val="18"/>
              </w:rPr>
              <w:t xml:space="preserve"> dehydrogenase (</w:t>
            </w:r>
            <w:proofErr w:type="spellStart"/>
            <w:r w:rsidRPr="00BB7852">
              <w:rPr>
                <w:rFonts w:ascii="Arial" w:hAnsi="Arial" w:cs="Arial"/>
                <w:sz w:val="18"/>
                <w:szCs w:val="18"/>
              </w:rPr>
              <w:t>ComC</w:t>
            </w:r>
            <w:proofErr w:type="spellEnd"/>
            <w:r w:rsidRPr="00BB785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45F5BB6F" w14:textId="77777777" w:rsidTr="77F475E6">
        <w:tc>
          <w:tcPr>
            <w:tcW w:w="1185" w:type="dxa"/>
          </w:tcPr>
          <w:p w14:paraId="4832EDB8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2496" w:type="dxa"/>
          </w:tcPr>
          <w:p w14:paraId="64D6962A" w14:textId="31A0F585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e </w:t>
            </w:r>
            <w:r w:rsidR="00612834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redicted</w:t>
            </w:r>
          </w:p>
        </w:tc>
        <w:tc>
          <w:tcPr>
            <w:tcW w:w="992" w:type="dxa"/>
          </w:tcPr>
          <w:p w14:paraId="174BBFCC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356</w:t>
            </w:r>
          </w:p>
          <w:p w14:paraId="5009B639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13377</w:t>
            </w:r>
          </w:p>
        </w:tc>
        <w:tc>
          <w:tcPr>
            <w:tcW w:w="3969" w:type="dxa"/>
          </w:tcPr>
          <w:p w14:paraId="6AD9F0BF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al regulator</w:t>
            </w:r>
          </w:p>
        </w:tc>
      </w:tr>
      <w:tr w:rsidR="00BB7852" w:rsidRPr="00620C94" w14:paraId="5697226E" w14:textId="77777777" w:rsidTr="77F475E6">
        <w:tc>
          <w:tcPr>
            <w:tcW w:w="1185" w:type="dxa"/>
          </w:tcPr>
          <w:p w14:paraId="7F246876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2496" w:type="dxa"/>
          </w:tcPr>
          <w:p w14:paraId="32C88096" w14:textId="41FC79AE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2F9D">
              <w:rPr>
                <w:rFonts w:ascii="Arial" w:hAnsi="Arial" w:cs="Arial"/>
                <w:sz w:val="18"/>
                <w:szCs w:val="18"/>
              </w:rPr>
              <w:t>IPR050490</w:t>
            </w:r>
          </w:p>
          <w:p w14:paraId="1A849BDD" w14:textId="5ADDE6E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82F9D">
              <w:rPr>
                <w:rFonts w:ascii="Arial" w:hAnsi="Arial" w:cs="Arial"/>
                <w:sz w:val="18"/>
                <w:szCs w:val="18"/>
              </w:rPr>
              <w:t>IPR006059</w:t>
            </w:r>
          </w:p>
        </w:tc>
        <w:tc>
          <w:tcPr>
            <w:tcW w:w="992" w:type="dxa"/>
          </w:tcPr>
          <w:p w14:paraId="6C5C3C7B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1547</w:t>
            </w:r>
          </w:p>
        </w:tc>
        <w:tc>
          <w:tcPr>
            <w:tcW w:w="3969" w:type="dxa"/>
          </w:tcPr>
          <w:p w14:paraId="109C4887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03DCA3CC" w14:textId="77777777" w:rsidTr="77F475E6">
        <w:tc>
          <w:tcPr>
            <w:tcW w:w="1185" w:type="dxa"/>
          </w:tcPr>
          <w:p w14:paraId="7F10C96C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3</w:t>
            </w:r>
          </w:p>
        </w:tc>
        <w:tc>
          <w:tcPr>
            <w:tcW w:w="2496" w:type="dxa"/>
          </w:tcPr>
          <w:p w14:paraId="420C30EA" w14:textId="7F1141A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02347</w:t>
            </w:r>
          </w:p>
        </w:tc>
        <w:tc>
          <w:tcPr>
            <w:tcW w:w="992" w:type="dxa"/>
          </w:tcPr>
          <w:p w14:paraId="68BD646F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13561</w:t>
            </w:r>
          </w:p>
        </w:tc>
        <w:tc>
          <w:tcPr>
            <w:tcW w:w="3969" w:type="dxa"/>
          </w:tcPr>
          <w:p w14:paraId="06AF0843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77C42F5F" w14:textId="77777777" w:rsidTr="77F475E6">
        <w:tc>
          <w:tcPr>
            <w:tcW w:w="1185" w:type="dxa"/>
          </w:tcPr>
          <w:p w14:paraId="42847817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4</w:t>
            </w:r>
          </w:p>
        </w:tc>
        <w:tc>
          <w:tcPr>
            <w:tcW w:w="2496" w:type="dxa"/>
          </w:tcPr>
          <w:p w14:paraId="6EFFDFEC" w14:textId="0D298A66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52730</w:t>
            </w:r>
          </w:p>
        </w:tc>
        <w:tc>
          <w:tcPr>
            <w:tcW w:w="992" w:type="dxa"/>
          </w:tcPr>
          <w:p w14:paraId="693E4B35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528</w:t>
            </w:r>
          </w:p>
        </w:tc>
        <w:tc>
          <w:tcPr>
            <w:tcW w:w="3969" w:type="dxa"/>
          </w:tcPr>
          <w:p w14:paraId="1CAEC4E4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4C9FF076" w14:textId="77777777" w:rsidTr="77F475E6">
        <w:tc>
          <w:tcPr>
            <w:tcW w:w="1185" w:type="dxa"/>
          </w:tcPr>
          <w:p w14:paraId="3C5A59D4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5</w:t>
            </w:r>
          </w:p>
        </w:tc>
        <w:tc>
          <w:tcPr>
            <w:tcW w:w="2496" w:type="dxa"/>
          </w:tcPr>
          <w:p w14:paraId="7134FFD7" w14:textId="752B4C29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50901</w:t>
            </w:r>
          </w:p>
        </w:tc>
        <w:tc>
          <w:tcPr>
            <w:tcW w:w="992" w:type="dxa"/>
          </w:tcPr>
          <w:p w14:paraId="1947D58A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528</w:t>
            </w:r>
          </w:p>
        </w:tc>
        <w:tc>
          <w:tcPr>
            <w:tcW w:w="3969" w:type="dxa"/>
          </w:tcPr>
          <w:p w14:paraId="3BF1F710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21DBD275" w14:textId="77777777" w:rsidTr="77F475E6">
        <w:tc>
          <w:tcPr>
            <w:tcW w:w="1185" w:type="dxa"/>
          </w:tcPr>
          <w:p w14:paraId="2ED8BBEE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  <w:tc>
          <w:tcPr>
            <w:tcW w:w="2496" w:type="dxa"/>
          </w:tcPr>
          <w:p w14:paraId="4BAE63DD" w14:textId="5BA9D27E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50129</w:t>
            </w:r>
          </w:p>
        </w:tc>
        <w:tc>
          <w:tcPr>
            <w:tcW w:w="992" w:type="dxa"/>
          </w:tcPr>
          <w:p w14:paraId="7C39FD48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0" w:name="_Hlk194610020"/>
            <w:r>
              <w:rPr>
                <w:rFonts w:ascii="Arial" w:hAnsi="Arial" w:cs="Arial"/>
                <w:sz w:val="18"/>
                <w:szCs w:val="18"/>
              </w:rPr>
              <w:t>PF08240</w:t>
            </w:r>
          </w:p>
          <w:p w14:paraId="57B6B7DA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107</w:t>
            </w:r>
            <w:bookmarkEnd w:id="0"/>
          </w:p>
        </w:tc>
        <w:tc>
          <w:tcPr>
            <w:tcW w:w="3969" w:type="dxa"/>
          </w:tcPr>
          <w:p w14:paraId="0CD9FD6C" w14:textId="7877043B" w:rsidR="00BB7852" w:rsidRPr="00620C94" w:rsidRDefault="00C4467A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r w:rsidR="00E6622F">
              <w:rPr>
                <w:rFonts w:ascii="Arial" w:hAnsi="Arial" w:cs="Arial"/>
                <w:sz w:val="18"/>
                <w:szCs w:val="18"/>
              </w:rPr>
              <w:t>threonine</w:t>
            </w:r>
            <w:r w:rsidR="00BB7852" w:rsidRPr="77F475E6">
              <w:rPr>
                <w:rFonts w:ascii="Arial" w:hAnsi="Arial" w:cs="Arial"/>
                <w:sz w:val="18"/>
                <w:szCs w:val="18"/>
              </w:rPr>
              <w:t xml:space="preserve"> dehydrogenase</w:t>
            </w:r>
          </w:p>
        </w:tc>
      </w:tr>
      <w:tr w:rsidR="00BB7852" w:rsidRPr="00620C94" w14:paraId="0E27436D" w14:textId="77777777" w:rsidTr="77F475E6">
        <w:tc>
          <w:tcPr>
            <w:tcW w:w="1185" w:type="dxa"/>
          </w:tcPr>
          <w:p w14:paraId="09258B27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2496" w:type="dxa"/>
          </w:tcPr>
          <w:p w14:paraId="005816F0" w14:textId="1CFD1A38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47641</w:t>
            </w:r>
          </w:p>
        </w:tc>
        <w:tc>
          <w:tcPr>
            <w:tcW w:w="992" w:type="dxa"/>
          </w:tcPr>
          <w:p w14:paraId="4E749867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005</w:t>
            </w:r>
          </w:p>
          <w:p w14:paraId="6A078F7E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8402</w:t>
            </w:r>
          </w:p>
        </w:tc>
        <w:tc>
          <w:tcPr>
            <w:tcW w:w="3969" w:type="dxa"/>
          </w:tcPr>
          <w:p w14:paraId="34CF4217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7CABBD69" w14:textId="77777777" w:rsidTr="77F475E6">
        <w:tc>
          <w:tcPr>
            <w:tcW w:w="1185" w:type="dxa"/>
          </w:tcPr>
          <w:p w14:paraId="135262A0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2496" w:type="dxa"/>
          </w:tcPr>
          <w:p w14:paraId="5A9E462D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04F71314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294</w:t>
            </w:r>
          </w:p>
        </w:tc>
        <w:tc>
          <w:tcPr>
            <w:tcW w:w="3969" w:type="dxa"/>
          </w:tcPr>
          <w:p w14:paraId="4078FDC1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6993AB29" w14:textId="77777777" w:rsidTr="77F475E6">
        <w:tc>
          <w:tcPr>
            <w:tcW w:w="1185" w:type="dxa"/>
          </w:tcPr>
          <w:p w14:paraId="638E5F5A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69</w:t>
            </w:r>
          </w:p>
        </w:tc>
        <w:tc>
          <w:tcPr>
            <w:tcW w:w="2496" w:type="dxa"/>
          </w:tcPr>
          <w:p w14:paraId="67ECE36C" w14:textId="7749529F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50552)</w:t>
            </w:r>
          </w:p>
          <w:p w14:paraId="21EB1803" w14:textId="6A599F8F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02915</w:t>
            </w:r>
          </w:p>
        </w:tc>
        <w:tc>
          <w:tcPr>
            <w:tcW w:w="992" w:type="dxa"/>
          </w:tcPr>
          <w:p w14:paraId="5304DE0A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1791</w:t>
            </w:r>
          </w:p>
        </w:tc>
        <w:tc>
          <w:tcPr>
            <w:tcW w:w="3969" w:type="dxa"/>
          </w:tcPr>
          <w:p w14:paraId="7C3A747C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56841E6A" w14:textId="77777777" w:rsidTr="77F475E6">
        <w:tc>
          <w:tcPr>
            <w:tcW w:w="1185" w:type="dxa"/>
          </w:tcPr>
          <w:p w14:paraId="611A364F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2496" w:type="dxa"/>
          </w:tcPr>
          <w:p w14:paraId="45A25C8D" w14:textId="5A0DEB88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46945</w:t>
            </w:r>
          </w:p>
        </w:tc>
        <w:tc>
          <w:tcPr>
            <w:tcW w:w="992" w:type="dxa"/>
          </w:tcPr>
          <w:p w14:paraId="00C55DA0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13378</w:t>
            </w:r>
          </w:p>
          <w:p w14:paraId="2EA572C8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2746</w:t>
            </w:r>
          </w:p>
        </w:tc>
        <w:tc>
          <w:tcPr>
            <w:tcW w:w="3969" w:type="dxa"/>
          </w:tcPr>
          <w:p w14:paraId="252D50DE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7852" w:rsidRPr="00620C94" w14:paraId="37CDEB26" w14:textId="77777777" w:rsidTr="77F475E6">
        <w:tc>
          <w:tcPr>
            <w:tcW w:w="1185" w:type="dxa"/>
          </w:tcPr>
          <w:p w14:paraId="258FAED3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2496" w:type="dxa"/>
          </w:tcPr>
          <w:p w14:paraId="14329C70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74A8289C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7729</w:t>
            </w:r>
          </w:p>
          <w:p w14:paraId="722AE427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392</w:t>
            </w:r>
          </w:p>
        </w:tc>
        <w:tc>
          <w:tcPr>
            <w:tcW w:w="3969" w:type="dxa"/>
          </w:tcPr>
          <w:p w14:paraId="233EB5B7" w14:textId="4FBDBE9F" w:rsidR="00BB7852" w:rsidRPr="00620C94" w:rsidRDefault="002C37A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al regulator</w:t>
            </w:r>
          </w:p>
        </w:tc>
      </w:tr>
      <w:tr w:rsidR="00BB7852" w:rsidRPr="00620C94" w14:paraId="67507561" w14:textId="77777777" w:rsidTr="77F475E6">
        <w:tc>
          <w:tcPr>
            <w:tcW w:w="1185" w:type="dxa"/>
          </w:tcPr>
          <w:p w14:paraId="71C2D716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  <w:tc>
          <w:tcPr>
            <w:tcW w:w="2496" w:type="dxa"/>
          </w:tcPr>
          <w:p w14:paraId="5AC24F5E" w14:textId="7D83B95D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06059</w:t>
            </w:r>
          </w:p>
        </w:tc>
        <w:tc>
          <w:tcPr>
            <w:tcW w:w="992" w:type="dxa"/>
          </w:tcPr>
          <w:p w14:paraId="6B6BA409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1547</w:t>
            </w:r>
          </w:p>
        </w:tc>
        <w:tc>
          <w:tcPr>
            <w:tcW w:w="3969" w:type="dxa"/>
          </w:tcPr>
          <w:p w14:paraId="384918FD" w14:textId="028A5A55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C5159">
              <w:rPr>
                <w:rFonts w:ascii="Arial" w:hAnsi="Arial" w:cs="Arial"/>
                <w:sz w:val="18"/>
                <w:szCs w:val="18"/>
              </w:rPr>
              <w:t xml:space="preserve">putative 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ulfofucose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 xml:space="preserve"> binding protein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K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141750F2" w14:textId="77777777" w:rsidTr="77F475E6">
        <w:tc>
          <w:tcPr>
            <w:tcW w:w="1185" w:type="dxa"/>
          </w:tcPr>
          <w:p w14:paraId="14B3F16B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2496" w:type="dxa"/>
          </w:tcPr>
          <w:p w14:paraId="56414DEB" w14:textId="77777777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None predicted</w:t>
            </w:r>
          </w:p>
        </w:tc>
        <w:tc>
          <w:tcPr>
            <w:tcW w:w="992" w:type="dxa"/>
          </w:tcPr>
          <w:p w14:paraId="2257051E" w14:textId="1991B5FC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7D5ED263">
              <w:rPr>
                <w:rFonts w:ascii="Arial" w:hAnsi="Arial" w:cs="Arial"/>
                <w:sz w:val="18"/>
                <w:szCs w:val="18"/>
              </w:rPr>
              <w:t>PF</w:t>
            </w:r>
            <w:r w:rsidR="53D67DBD" w:rsidRPr="7D5ED263">
              <w:rPr>
                <w:rFonts w:ascii="Arial" w:hAnsi="Arial" w:cs="Arial"/>
                <w:sz w:val="18"/>
                <w:szCs w:val="18"/>
              </w:rPr>
              <w:t>0</w:t>
            </w:r>
            <w:r w:rsidRPr="7D5ED263">
              <w:rPr>
                <w:rFonts w:ascii="Arial" w:hAnsi="Arial" w:cs="Arial"/>
                <w:sz w:val="18"/>
                <w:szCs w:val="18"/>
              </w:rPr>
              <w:t>0528</w:t>
            </w:r>
          </w:p>
        </w:tc>
        <w:tc>
          <w:tcPr>
            <w:tcW w:w="3969" w:type="dxa"/>
          </w:tcPr>
          <w:p w14:paraId="704B4EB4" w14:textId="2D7C52B5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C5159">
              <w:rPr>
                <w:rFonts w:ascii="Arial" w:hAnsi="Arial" w:cs="Arial"/>
                <w:sz w:val="18"/>
                <w:szCs w:val="18"/>
              </w:rPr>
              <w:t>putative ABC transporter protein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J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6ADF7DAA" w14:textId="77777777" w:rsidTr="77F475E6">
        <w:tc>
          <w:tcPr>
            <w:tcW w:w="1185" w:type="dxa"/>
          </w:tcPr>
          <w:p w14:paraId="5D8909A3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2496" w:type="dxa"/>
          </w:tcPr>
          <w:p w14:paraId="6D43951E" w14:textId="3403EE35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50901</w:t>
            </w:r>
          </w:p>
        </w:tc>
        <w:tc>
          <w:tcPr>
            <w:tcW w:w="992" w:type="dxa"/>
          </w:tcPr>
          <w:p w14:paraId="54BC971C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528</w:t>
            </w:r>
          </w:p>
        </w:tc>
        <w:tc>
          <w:tcPr>
            <w:tcW w:w="3969" w:type="dxa"/>
          </w:tcPr>
          <w:p w14:paraId="6488B047" w14:textId="227C745C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C5159">
              <w:rPr>
                <w:rFonts w:ascii="Arial" w:hAnsi="Arial" w:cs="Arial"/>
                <w:sz w:val="18"/>
                <w:szCs w:val="18"/>
              </w:rPr>
              <w:t>putative ABC transporter protein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I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153AFE1F" w14:textId="77777777" w:rsidTr="77F475E6">
        <w:trPr>
          <w:trHeight w:val="357"/>
        </w:trPr>
        <w:tc>
          <w:tcPr>
            <w:tcW w:w="1185" w:type="dxa"/>
          </w:tcPr>
          <w:p w14:paraId="1AE4D5DA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2496" w:type="dxa"/>
          </w:tcPr>
          <w:p w14:paraId="57ECBFAB" w14:textId="10A67B65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02347</w:t>
            </w:r>
          </w:p>
        </w:tc>
        <w:tc>
          <w:tcPr>
            <w:tcW w:w="992" w:type="dxa"/>
          </w:tcPr>
          <w:p w14:paraId="3081FB28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" w:name="_Hlk193980824"/>
            <w:r>
              <w:rPr>
                <w:rFonts w:ascii="Arial" w:hAnsi="Arial" w:cs="Arial"/>
                <w:sz w:val="18"/>
                <w:szCs w:val="18"/>
              </w:rPr>
              <w:t>PF13561</w:t>
            </w:r>
            <w:bookmarkEnd w:id="1"/>
          </w:p>
        </w:tc>
        <w:tc>
          <w:tcPr>
            <w:tcW w:w="3969" w:type="dxa"/>
          </w:tcPr>
          <w:p w14:paraId="0E4F59F6" w14:textId="2013D600" w:rsidR="00BB7852" w:rsidRPr="00620C94" w:rsidRDefault="00C4467A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BB7852">
              <w:rPr>
                <w:rFonts w:ascii="Arial" w:hAnsi="Arial" w:cs="Arial"/>
                <w:sz w:val="18"/>
                <w:szCs w:val="18"/>
              </w:rPr>
              <w:t>ulfofuconate</w:t>
            </w:r>
            <w:proofErr w:type="spellEnd"/>
            <w:r w:rsidR="00BB7852">
              <w:rPr>
                <w:rFonts w:ascii="Arial" w:hAnsi="Arial" w:cs="Arial"/>
                <w:sz w:val="18"/>
                <w:szCs w:val="18"/>
              </w:rPr>
              <w:t xml:space="preserve"> dehydrogenase</w:t>
            </w:r>
            <w:r w:rsidR="00BC5159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="00BC5159">
              <w:rPr>
                <w:rFonts w:ascii="Arial" w:hAnsi="Arial" w:cs="Arial"/>
                <w:sz w:val="18"/>
                <w:szCs w:val="18"/>
              </w:rPr>
              <w:t>SfcH</w:t>
            </w:r>
            <w:proofErr w:type="spellEnd"/>
            <w:r w:rsid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4A44375E" w14:textId="77777777" w:rsidTr="77F475E6">
        <w:tc>
          <w:tcPr>
            <w:tcW w:w="1185" w:type="dxa"/>
          </w:tcPr>
          <w:p w14:paraId="1333B73E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6</w:t>
            </w:r>
          </w:p>
        </w:tc>
        <w:tc>
          <w:tcPr>
            <w:tcW w:w="2496" w:type="dxa"/>
          </w:tcPr>
          <w:p w14:paraId="4209800B" w14:textId="4FE4D22E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47641</w:t>
            </w:r>
          </w:p>
        </w:tc>
        <w:tc>
          <w:tcPr>
            <w:tcW w:w="992" w:type="dxa"/>
          </w:tcPr>
          <w:p w14:paraId="0181FA85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005</w:t>
            </w:r>
          </w:p>
          <w:p w14:paraId="72746F98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8402</w:t>
            </w:r>
          </w:p>
        </w:tc>
        <w:tc>
          <w:tcPr>
            <w:tcW w:w="3969" w:type="dxa"/>
          </w:tcPr>
          <w:p w14:paraId="68CE37EC" w14:textId="5E9295F4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C5159">
              <w:rPr>
                <w:rFonts w:ascii="Arial" w:hAnsi="Arial" w:cs="Arial"/>
                <w:sz w:val="18"/>
                <w:szCs w:val="18"/>
              </w:rPr>
              <w:t>putative ABC transporter protein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G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2A3B6C83" w14:textId="77777777" w:rsidTr="77F475E6">
        <w:tc>
          <w:tcPr>
            <w:tcW w:w="1185" w:type="dxa"/>
          </w:tcPr>
          <w:p w14:paraId="360CFACC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7</w:t>
            </w:r>
          </w:p>
        </w:tc>
        <w:tc>
          <w:tcPr>
            <w:tcW w:w="2496" w:type="dxa"/>
          </w:tcPr>
          <w:p w14:paraId="2AFE424C" w14:textId="53EDCB7C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34593</w:t>
            </w:r>
          </w:p>
        </w:tc>
        <w:tc>
          <w:tcPr>
            <w:tcW w:w="992" w:type="dxa"/>
          </w:tcPr>
          <w:p w14:paraId="77421D72" w14:textId="77777777" w:rsidR="00BB7852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2" w:name="_Hlk193981475"/>
            <w:bookmarkStart w:id="3" w:name="_Hlk193980867"/>
            <w:r>
              <w:rPr>
                <w:rFonts w:ascii="Arial" w:hAnsi="Arial" w:cs="Arial"/>
                <w:sz w:val="18"/>
                <w:szCs w:val="18"/>
              </w:rPr>
              <w:t>PF13378</w:t>
            </w:r>
          </w:p>
          <w:p w14:paraId="001D7530" w14:textId="6C3DE323" w:rsidR="00BB7852" w:rsidRPr="00282F9D" w:rsidRDefault="00BB7852" w:rsidP="00436E9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2746</w:t>
            </w:r>
            <w:bookmarkEnd w:id="2"/>
            <w:bookmarkEnd w:id="3"/>
          </w:p>
        </w:tc>
        <w:tc>
          <w:tcPr>
            <w:tcW w:w="3969" w:type="dxa"/>
          </w:tcPr>
          <w:p w14:paraId="03D55570" w14:textId="0A084354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ulfogalactonate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 xml:space="preserve"> dehydratase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F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51918D77" w14:textId="77777777" w:rsidTr="77F475E6">
        <w:tc>
          <w:tcPr>
            <w:tcW w:w="1185" w:type="dxa"/>
          </w:tcPr>
          <w:p w14:paraId="44BEA171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2496" w:type="dxa"/>
          </w:tcPr>
          <w:p w14:paraId="60444C98" w14:textId="6E04C76E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50251</w:t>
            </w:r>
          </w:p>
        </w:tc>
        <w:tc>
          <w:tcPr>
            <w:tcW w:w="992" w:type="dxa"/>
          </w:tcPr>
          <w:p w14:paraId="373B51F7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3328</w:t>
            </w:r>
          </w:p>
        </w:tc>
        <w:tc>
          <w:tcPr>
            <w:tcW w:w="3969" w:type="dxa"/>
          </w:tcPr>
          <w:p w14:paraId="7759F825" w14:textId="6FF48639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C5159">
              <w:rPr>
                <w:rFonts w:ascii="Arial" w:hAnsi="Arial" w:cs="Arial"/>
                <w:sz w:val="18"/>
                <w:szCs w:val="18"/>
              </w:rPr>
              <w:t>2-keto-3-deoxysulfogalactonate aldolase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E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B7852" w:rsidRPr="00620C94" w14:paraId="7123288B" w14:textId="77777777" w:rsidTr="77F475E6">
        <w:tc>
          <w:tcPr>
            <w:tcW w:w="1185" w:type="dxa"/>
          </w:tcPr>
          <w:p w14:paraId="57ECE8F8" w14:textId="77777777" w:rsidR="00BB7852" w:rsidRPr="00994183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94183">
              <w:rPr>
                <w:rFonts w:ascii="Arial" w:hAnsi="Arial" w:cs="Arial"/>
                <w:sz w:val="18"/>
                <w:szCs w:val="18"/>
              </w:rPr>
              <w:t>279</w:t>
            </w:r>
          </w:p>
        </w:tc>
        <w:tc>
          <w:tcPr>
            <w:tcW w:w="2496" w:type="dxa"/>
          </w:tcPr>
          <w:p w14:paraId="36B24AA9" w14:textId="04D36050" w:rsidR="00BB7852" w:rsidRPr="00620C94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16B18">
              <w:rPr>
                <w:rFonts w:ascii="Arial" w:hAnsi="Arial" w:cs="Arial"/>
                <w:sz w:val="18"/>
                <w:szCs w:val="18"/>
              </w:rPr>
              <w:t>IPR005511</w:t>
            </w:r>
          </w:p>
        </w:tc>
        <w:tc>
          <w:tcPr>
            <w:tcW w:w="992" w:type="dxa"/>
          </w:tcPr>
          <w:p w14:paraId="70E703B1" w14:textId="77777777" w:rsidR="00BB7852" w:rsidRPr="00282F9D" w:rsidRDefault="00BB7852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4" w:name="_Hlk193980842"/>
            <w:r>
              <w:rPr>
                <w:rFonts w:ascii="Arial" w:hAnsi="Arial" w:cs="Arial"/>
                <w:sz w:val="18"/>
                <w:szCs w:val="18"/>
              </w:rPr>
              <w:t>PF08450</w:t>
            </w:r>
            <w:bookmarkEnd w:id="4"/>
          </w:p>
        </w:tc>
        <w:tc>
          <w:tcPr>
            <w:tcW w:w="3969" w:type="dxa"/>
          </w:tcPr>
          <w:p w14:paraId="44E71BD2" w14:textId="156F010E" w:rsidR="00BB7852" w:rsidRPr="00620C94" w:rsidRDefault="00BC5159" w:rsidP="00315B9E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ulfofuconolactone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 xml:space="preserve"> lactonase (</w:t>
            </w:r>
            <w:proofErr w:type="spellStart"/>
            <w:r w:rsidRPr="00BC5159">
              <w:rPr>
                <w:rFonts w:ascii="Arial" w:hAnsi="Arial" w:cs="Arial"/>
                <w:sz w:val="18"/>
                <w:szCs w:val="18"/>
              </w:rPr>
              <w:t>SfcD</w:t>
            </w:r>
            <w:proofErr w:type="spellEnd"/>
            <w:r w:rsidRPr="00BC51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188DFE66" w14:textId="77777777" w:rsidR="00436E91" w:rsidRDefault="00436E91">
      <w:pPr>
        <w:widowControl/>
        <w:jc w:val="left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br w:type="page"/>
      </w:r>
    </w:p>
    <w:p w14:paraId="46B65BEB" w14:textId="684ACC56" w:rsidR="00E57125" w:rsidRPr="00B97818" w:rsidRDefault="00E57125" w:rsidP="00E57125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 xml:space="preserve">Table S2. </w:t>
      </w:r>
      <w:r w:rsidRPr="2969F9C7">
        <w:rPr>
          <w:rFonts w:ascii="Arial" w:hAnsi="Arial" w:cs="Arial"/>
          <w:sz w:val="22"/>
        </w:rPr>
        <w:t>Protein family membership</w:t>
      </w:r>
      <w:r>
        <w:rPr>
          <w:rFonts w:ascii="Arial" w:hAnsi="Arial" w:cs="Arial"/>
          <w:sz w:val="22"/>
        </w:rPr>
        <w:t xml:space="preserve"> of enzymes involved in SL biomineralization from </w:t>
      </w:r>
      <w:r>
        <w:rPr>
          <w:rFonts w:ascii="Arial" w:hAnsi="Arial" w:cs="Arial"/>
          <w:i/>
          <w:iCs/>
          <w:sz w:val="22"/>
        </w:rPr>
        <w:t>C. salexigens</w:t>
      </w:r>
      <w:r w:rsidR="00B97818">
        <w:rPr>
          <w:rFonts w:ascii="Arial" w:hAnsi="Arial" w:cs="Arial"/>
          <w:sz w:val="22"/>
        </w:rPr>
        <w:t>.</w:t>
      </w:r>
      <w:r w:rsidR="00436E91">
        <w:rPr>
          <w:rFonts w:ascii="Arial" w:hAnsi="Arial" w:cs="Arial"/>
          <w:sz w:val="22"/>
        </w:rPr>
        <w:fldChar w:fldCharType="begin">
          <w:fldData xml:space="preserve">PEVuZE5vdGU+PENpdGU+PEF1dGhvcj5EZW5nZXI8L0F1dGhvcj48WWVhcj4yMDEwPC9ZZWFyPjxS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</w:fldData>
        </w:fldChar>
      </w:r>
      <w:r w:rsidR="00436E91">
        <w:rPr>
          <w:rFonts w:ascii="Arial" w:hAnsi="Arial" w:cs="Arial"/>
          <w:sz w:val="22"/>
        </w:rPr>
        <w:instrText xml:space="preserve"> ADDIN EN.CITE </w:instrText>
      </w:r>
      <w:r w:rsidR="00436E91">
        <w:rPr>
          <w:rFonts w:ascii="Arial" w:hAnsi="Arial" w:cs="Arial"/>
          <w:sz w:val="22"/>
        </w:rPr>
        <w:fldChar w:fldCharType="begin">
          <w:fldData xml:space="preserve">PEVuZE5vdGU+PENpdGU+PEF1dGhvcj5EZW5nZXI8L0F1dGhvcj48WWVhcj4yMDEwPC9ZZWFyPjxS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</w:fldData>
        </w:fldChar>
      </w:r>
      <w:r w:rsidR="00436E91">
        <w:rPr>
          <w:rFonts w:ascii="Arial" w:hAnsi="Arial" w:cs="Arial"/>
          <w:sz w:val="22"/>
        </w:rPr>
        <w:instrText xml:space="preserve"> ADDIN EN.CITE.DATA </w:instrText>
      </w:r>
      <w:r w:rsidR="00436E91">
        <w:rPr>
          <w:rFonts w:ascii="Arial" w:hAnsi="Arial" w:cs="Arial"/>
          <w:sz w:val="22"/>
        </w:rPr>
      </w:r>
      <w:r w:rsidR="00436E91">
        <w:rPr>
          <w:rFonts w:ascii="Arial" w:hAnsi="Arial" w:cs="Arial"/>
          <w:sz w:val="22"/>
        </w:rPr>
        <w:fldChar w:fldCharType="end"/>
      </w:r>
      <w:r w:rsidR="00436E91">
        <w:rPr>
          <w:rFonts w:ascii="Arial" w:hAnsi="Arial" w:cs="Arial"/>
          <w:sz w:val="22"/>
        </w:rPr>
      </w:r>
      <w:r w:rsidR="00436E91">
        <w:rPr>
          <w:rFonts w:ascii="Arial" w:hAnsi="Arial" w:cs="Arial"/>
          <w:sz w:val="22"/>
        </w:rPr>
        <w:fldChar w:fldCharType="separate"/>
      </w:r>
      <w:r w:rsidR="00436E91" w:rsidRPr="00436E91">
        <w:rPr>
          <w:rFonts w:ascii="Arial" w:hAnsi="Arial" w:cs="Arial"/>
          <w:noProof/>
          <w:sz w:val="22"/>
          <w:vertAlign w:val="superscript"/>
        </w:rPr>
        <w:t>1</w:t>
      </w:r>
      <w:r w:rsidR="00436E91">
        <w:rPr>
          <w:rFonts w:ascii="Arial" w:hAnsi="Arial" w:cs="Arial"/>
          <w:sz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E57125" w14:paraId="1AFC1DF1" w14:textId="77777777">
        <w:trPr>
          <w:trHeight w:val="300"/>
        </w:trPr>
        <w:tc>
          <w:tcPr>
            <w:tcW w:w="3005" w:type="dxa"/>
          </w:tcPr>
          <w:p w14:paraId="5CF132F1" w14:textId="348A8EFE" w:rsidR="00E57125" w:rsidRDefault="009C22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3005" w:type="dxa"/>
          </w:tcPr>
          <w:p w14:paraId="2C3C28F6" w14:textId="0E58FB62" w:rsidR="00E57125" w:rsidRPr="00465067" w:rsidRDefault="00465067" w:rsidP="00A34BD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65067">
              <w:rPr>
                <w:rFonts w:ascii="Arial" w:hAnsi="Arial" w:cs="Arial"/>
                <w:b/>
                <w:bCs/>
                <w:sz w:val="18"/>
                <w:szCs w:val="18"/>
              </w:rPr>
              <w:t>PFAM</w:t>
            </w:r>
          </w:p>
        </w:tc>
      </w:tr>
      <w:tr w:rsidR="00E57125" w14:paraId="1FDCB423" w14:textId="77777777">
        <w:trPr>
          <w:trHeight w:val="300"/>
        </w:trPr>
        <w:tc>
          <w:tcPr>
            <w:tcW w:w="3005" w:type="dxa"/>
          </w:tcPr>
          <w:p w14:paraId="40977E19" w14:textId="77777777" w:rsidR="00005371" w:rsidRDefault="00005371">
            <w:pPr>
              <w:rPr>
                <w:rFonts w:ascii="Arial" w:hAnsi="Arial" w:cs="Arial"/>
                <w:sz w:val="18"/>
                <w:szCs w:val="18"/>
              </w:rPr>
            </w:pPr>
            <w:r w:rsidRPr="00BB7852">
              <w:rPr>
                <w:rFonts w:ascii="Arial" w:hAnsi="Arial" w:cs="Arial"/>
                <w:i/>
                <w:iCs/>
                <w:sz w:val="18"/>
                <w:szCs w:val="18"/>
              </w:rPr>
              <w:t>S</w:t>
            </w:r>
            <w:r w:rsidRPr="00BB7852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BB7852"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 w:rsidRPr="00BB7852">
              <w:rPr>
                <w:rFonts w:ascii="Arial" w:hAnsi="Arial" w:cs="Arial"/>
                <w:sz w:val="18"/>
                <w:szCs w:val="18"/>
              </w:rPr>
              <w:t xml:space="preserve"> dehydrogenase </w:t>
            </w:r>
          </w:p>
          <w:p w14:paraId="55155F58" w14:textId="5067FE66" w:rsidR="00E57125" w:rsidRDefault="00E57125">
            <w:proofErr w:type="spellStart"/>
            <w:r w:rsidRPr="2969F9C7">
              <w:rPr>
                <w:rFonts w:ascii="Arial" w:hAnsi="Arial" w:cs="Arial"/>
                <w:sz w:val="18"/>
                <w:szCs w:val="18"/>
              </w:rPr>
              <w:t>SlcC</w:t>
            </w:r>
            <w:proofErr w:type="spellEnd"/>
          </w:p>
        </w:tc>
        <w:tc>
          <w:tcPr>
            <w:tcW w:w="3005" w:type="dxa"/>
          </w:tcPr>
          <w:p w14:paraId="2FF7A709" w14:textId="77777777" w:rsidR="00E57125" w:rsidRDefault="00E57125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969F9C7">
              <w:rPr>
                <w:rFonts w:ascii="Arial" w:hAnsi="Arial" w:cs="Arial"/>
                <w:sz w:val="18"/>
                <w:szCs w:val="18"/>
              </w:rPr>
              <w:t>PF00389</w:t>
            </w:r>
          </w:p>
          <w:p w14:paraId="4ACFC59B" w14:textId="77777777" w:rsidR="00E57125" w:rsidRDefault="00E57125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969F9C7">
              <w:rPr>
                <w:rFonts w:ascii="Arial" w:hAnsi="Arial" w:cs="Arial"/>
                <w:sz w:val="18"/>
                <w:szCs w:val="18"/>
              </w:rPr>
              <w:t>PF02826</w:t>
            </w:r>
          </w:p>
        </w:tc>
      </w:tr>
      <w:tr w:rsidR="00E57125" w14:paraId="5072CDF8" w14:textId="77777777">
        <w:trPr>
          <w:trHeight w:val="300"/>
        </w:trPr>
        <w:tc>
          <w:tcPr>
            <w:tcW w:w="3005" w:type="dxa"/>
          </w:tcPr>
          <w:p w14:paraId="70F75A9C" w14:textId="3930D975" w:rsidR="00E57125" w:rsidRDefault="00005371">
            <w:r w:rsidRPr="00BB7852">
              <w:rPr>
                <w:rFonts w:ascii="Arial" w:hAnsi="Arial" w:cs="Arial"/>
                <w:i/>
                <w:iCs/>
                <w:sz w:val="18"/>
                <w:szCs w:val="18"/>
              </w:rPr>
              <w:t>R</w:t>
            </w:r>
            <w:r w:rsidRPr="00BB7852"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 w:rsidRPr="00BB7852"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 w:rsidRPr="00BB7852">
              <w:rPr>
                <w:rFonts w:ascii="Arial" w:hAnsi="Arial" w:cs="Arial"/>
                <w:sz w:val="18"/>
                <w:szCs w:val="18"/>
              </w:rPr>
              <w:t xml:space="preserve"> dehydrogenase </w:t>
            </w:r>
            <w:proofErr w:type="spellStart"/>
            <w:r w:rsidR="00E57125" w:rsidRPr="2969F9C7">
              <w:rPr>
                <w:rFonts w:ascii="Arial" w:hAnsi="Arial" w:cs="Arial"/>
                <w:sz w:val="18"/>
                <w:szCs w:val="18"/>
              </w:rPr>
              <w:t>ComC</w:t>
            </w:r>
            <w:proofErr w:type="spellEnd"/>
          </w:p>
        </w:tc>
        <w:tc>
          <w:tcPr>
            <w:tcW w:w="3005" w:type="dxa"/>
          </w:tcPr>
          <w:p w14:paraId="5C5BFFD7" w14:textId="77777777" w:rsidR="00E57125" w:rsidRDefault="00E57125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E72999F">
              <w:rPr>
                <w:rFonts w:ascii="Arial" w:hAnsi="Arial" w:cs="Arial"/>
                <w:sz w:val="18"/>
                <w:szCs w:val="18"/>
              </w:rPr>
              <w:t>PF02615</w:t>
            </w:r>
          </w:p>
        </w:tc>
      </w:tr>
      <w:tr w:rsidR="00E57125" w14:paraId="4ECE780D" w14:textId="77777777">
        <w:trPr>
          <w:trHeight w:val="300"/>
        </w:trPr>
        <w:tc>
          <w:tcPr>
            <w:tcW w:w="3005" w:type="dxa"/>
          </w:tcPr>
          <w:p w14:paraId="5F548E64" w14:textId="52DCF581" w:rsidR="00E57125" w:rsidRDefault="009C22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yase subunit alpha </w:t>
            </w:r>
            <w:proofErr w:type="spellStart"/>
            <w:r w:rsidR="00E57125" w:rsidRPr="2E72999F">
              <w:rPr>
                <w:rFonts w:ascii="Arial" w:hAnsi="Arial" w:cs="Arial"/>
                <w:sz w:val="18"/>
                <w:szCs w:val="18"/>
              </w:rPr>
              <w:t>SuyA</w:t>
            </w:r>
            <w:proofErr w:type="spellEnd"/>
          </w:p>
        </w:tc>
        <w:tc>
          <w:tcPr>
            <w:tcW w:w="3005" w:type="dxa"/>
          </w:tcPr>
          <w:p w14:paraId="49E7705D" w14:textId="77777777" w:rsidR="00E57125" w:rsidRDefault="00E57125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57125" w14:paraId="02A34FA7" w14:textId="77777777">
        <w:trPr>
          <w:trHeight w:val="300"/>
        </w:trPr>
        <w:tc>
          <w:tcPr>
            <w:tcW w:w="3005" w:type="dxa"/>
          </w:tcPr>
          <w:p w14:paraId="61E06383" w14:textId="79B68570" w:rsidR="00E57125" w:rsidRDefault="009C22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lact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yase subunit beta </w:t>
            </w:r>
            <w:proofErr w:type="spellStart"/>
            <w:r w:rsidR="00E57125" w:rsidRPr="2E72999F">
              <w:rPr>
                <w:rFonts w:ascii="Arial" w:hAnsi="Arial" w:cs="Arial"/>
                <w:sz w:val="18"/>
                <w:szCs w:val="18"/>
              </w:rPr>
              <w:t>SuyB</w:t>
            </w:r>
            <w:proofErr w:type="spellEnd"/>
          </w:p>
        </w:tc>
        <w:tc>
          <w:tcPr>
            <w:tcW w:w="3005" w:type="dxa"/>
          </w:tcPr>
          <w:p w14:paraId="78567BCB" w14:textId="77777777" w:rsidR="00E57125" w:rsidRDefault="00E57125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E72999F">
              <w:rPr>
                <w:rFonts w:ascii="Arial" w:hAnsi="Arial" w:cs="Arial"/>
                <w:sz w:val="18"/>
                <w:szCs w:val="18"/>
              </w:rPr>
              <w:t>PF20629</w:t>
            </w:r>
          </w:p>
          <w:p w14:paraId="28D80778" w14:textId="77777777" w:rsidR="00E57125" w:rsidRDefault="00E57125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E72999F">
              <w:rPr>
                <w:rFonts w:ascii="Arial" w:hAnsi="Arial" w:cs="Arial"/>
                <w:sz w:val="18"/>
                <w:szCs w:val="18"/>
              </w:rPr>
              <w:t>PF04295</w:t>
            </w:r>
          </w:p>
        </w:tc>
      </w:tr>
    </w:tbl>
    <w:p w14:paraId="4E3370F7" w14:textId="77777777" w:rsidR="00E57125" w:rsidRPr="00201358" w:rsidRDefault="00E57125" w:rsidP="00E57125">
      <w:pPr>
        <w:rPr>
          <w:rFonts w:ascii="Arial" w:hAnsi="Arial" w:cs="Arial"/>
          <w:b/>
          <w:bCs/>
          <w:sz w:val="22"/>
        </w:rPr>
      </w:pPr>
    </w:p>
    <w:p w14:paraId="2D55519C" w14:textId="510EAA7D" w:rsidR="00DB022E" w:rsidRPr="0021091A" w:rsidRDefault="00DB022E" w:rsidP="00DB022E">
      <w:pPr>
        <w:rPr>
          <w:rFonts w:ascii="Arial" w:hAnsi="Arial" w:cs="Arial"/>
          <w:b/>
          <w:bCs/>
          <w:i/>
          <w:iCs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S3. </w:t>
      </w:r>
      <w:r w:rsidRPr="2969F9C7">
        <w:rPr>
          <w:rFonts w:ascii="Arial" w:hAnsi="Arial" w:cs="Arial"/>
          <w:sz w:val="22"/>
        </w:rPr>
        <w:t>Protein family membership</w:t>
      </w:r>
      <w:r>
        <w:rPr>
          <w:rFonts w:ascii="Arial" w:hAnsi="Arial" w:cs="Arial"/>
          <w:sz w:val="22"/>
        </w:rPr>
        <w:t xml:space="preserve"> of </w:t>
      </w:r>
      <w:proofErr w:type="spellStart"/>
      <w:r>
        <w:rPr>
          <w:rFonts w:ascii="Arial" w:hAnsi="Arial" w:cs="Arial"/>
          <w:sz w:val="22"/>
        </w:rPr>
        <w:t>sulfo</w:t>
      </w:r>
      <w:proofErr w:type="spellEnd"/>
      <w:r>
        <w:rPr>
          <w:rFonts w:ascii="Arial" w:hAnsi="Arial" w:cs="Arial"/>
          <w:sz w:val="22"/>
        </w:rPr>
        <w:t xml:space="preserve">-EMP enzymes from </w:t>
      </w:r>
      <w:r>
        <w:rPr>
          <w:rFonts w:ascii="Arial" w:hAnsi="Arial" w:cs="Arial"/>
          <w:i/>
          <w:iCs/>
          <w:sz w:val="22"/>
        </w:rPr>
        <w:t>E. coli</w:t>
      </w:r>
      <w:r w:rsidRPr="00E870AE">
        <w:rPr>
          <w:rFonts w:ascii="Arial" w:hAnsi="Arial" w:cs="Arial"/>
          <w:sz w:val="22"/>
        </w:rPr>
        <w:t xml:space="preserve"> K12</w:t>
      </w:r>
      <w:r w:rsidR="00436E91">
        <w:rPr>
          <w:rFonts w:ascii="Arial" w:hAnsi="Arial" w:cs="Arial"/>
          <w:sz w:val="22"/>
        </w:rPr>
        <w:t>.</w:t>
      </w:r>
      <w:r w:rsidR="00436E91">
        <w:rPr>
          <w:rFonts w:ascii="Arial" w:hAnsi="Arial" w:cs="Arial"/>
          <w:sz w:val="22"/>
        </w:rPr>
        <w:fldChar w:fldCharType="begin">
          <w:fldData xml:space="preserve">PEVuZE5vdGU+PENpdGU+PEF1dGhvcj5EZW5nZXI8L0F1dGhvcj48WWVhcj4yMDE0PC9ZZWFyPjxS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=
</w:fldData>
        </w:fldChar>
      </w:r>
      <w:r w:rsidR="00436E91">
        <w:rPr>
          <w:rFonts w:ascii="Arial" w:hAnsi="Arial" w:cs="Arial"/>
          <w:sz w:val="22"/>
        </w:rPr>
        <w:instrText xml:space="preserve"> ADDIN EN.CITE </w:instrText>
      </w:r>
      <w:r w:rsidR="00436E91">
        <w:rPr>
          <w:rFonts w:ascii="Arial" w:hAnsi="Arial" w:cs="Arial"/>
          <w:sz w:val="22"/>
        </w:rPr>
        <w:fldChar w:fldCharType="begin">
          <w:fldData xml:space="preserve">PEVuZE5vdGU+PENpdGU+PEF1dGhvcj5EZW5nZXI8L0F1dGhvcj48WWVhcj4yMDE0PC9ZZWFyPjxS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=
</w:fldData>
        </w:fldChar>
      </w:r>
      <w:r w:rsidR="00436E91">
        <w:rPr>
          <w:rFonts w:ascii="Arial" w:hAnsi="Arial" w:cs="Arial"/>
          <w:sz w:val="22"/>
        </w:rPr>
        <w:instrText xml:space="preserve"> ADDIN EN.CITE.DATA </w:instrText>
      </w:r>
      <w:r w:rsidR="00436E91">
        <w:rPr>
          <w:rFonts w:ascii="Arial" w:hAnsi="Arial" w:cs="Arial"/>
          <w:sz w:val="22"/>
        </w:rPr>
      </w:r>
      <w:r w:rsidR="00436E91">
        <w:rPr>
          <w:rFonts w:ascii="Arial" w:hAnsi="Arial" w:cs="Arial"/>
          <w:sz w:val="22"/>
        </w:rPr>
        <w:fldChar w:fldCharType="end"/>
      </w:r>
      <w:r w:rsidR="00436E91">
        <w:rPr>
          <w:rFonts w:ascii="Arial" w:hAnsi="Arial" w:cs="Arial"/>
          <w:sz w:val="22"/>
        </w:rPr>
      </w:r>
      <w:r w:rsidR="00436E91">
        <w:rPr>
          <w:rFonts w:ascii="Arial" w:hAnsi="Arial" w:cs="Arial"/>
          <w:sz w:val="22"/>
        </w:rPr>
        <w:fldChar w:fldCharType="separate"/>
      </w:r>
      <w:r w:rsidR="00436E91" w:rsidRPr="00436E91">
        <w:rPr>
          <w:rFonts w:ascii="Arial" w:hAnsi="Arial" w:cs="Arial"/>
          <w:noProof/>
          <w:sz w:val="22"/>
          <w:vertAlign w:val="superscript"/>
        </w:rPr>
        <w:t>2</w:t>
      </w:r>
      <w:r w:rsidR="00436E91">
        <w:rPr>
          <w:rFonts w:ascii="Arial" w:hAnsi="Arial" w:cs="Arial"/>
          <w:sz w:val="22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DB022E" w14:paraId="7040CE69" w14:textId="77777777">
        <w:trPr>
          <w:trHeight w:val="300"/>
        </w:trPr>
        <w:tc>
          <w:tcPr>
            <w:tcW w:w="3005" w:type="dxa"/>
          </w:tcPr>
          <w:p w14:paraId="3D289ED2" w14:textId="77777777" w:rsidR="00DB022E" w:rsidRPr="009C222D" w:rsidRDefault="00DB022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222D">
              <w:rPr>
                <w:rFonts w:ascii="Arial" w:hAnsi="Arial" w:cs="Arial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3005" w:type="dxa"/>
          </w:tcPr>
          <w:p w14:paraId="5A61AD43" w14:textId="59328F22" w:rsidR="00DB022E" w:rsidRDefault="00465067" w:rsidP="00A34BDE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65067">
              <w:rPr>
                <w:rFonts w:ascii="Arial" w:hAnsi="Arial" w:cs="Arial"/>
                <w:b/>
                <w:bCs/>
                <w:sz w:val="18"/>
                <w:szCs w:val="18"/>
              </w:rPr>
              <w:t>PFAM</w:t>
            </w:r>
          </w:p>
        </w:tc>
      </w:tr>
      <w:tr w:rsidR="00DB022E" w14:paraId="26B6EC23" w14:textId="77777777">
        <w:trPr>
          <w:trHeight w:val="300"/>
        </w:trPr>
        <w:tc>
          <w:tcPr>
            <w:tcW w:w="3005" w:type="dxa"/>
          </w:tcPr>
          <w:p w14:paraId="013B81A4" w14:textId="77777777" w:rsidR="00DB022E" w:rsidRDefault="00DB022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2969F9C7">
              <w:rPr>
                <w:rFonts w:ascii="Arial" w:hAnsi="Arial" w:cs="Arial"/>
                <w:sz w:val="18"/>
                <w:szCs w:val="18"/>
              </w:rPr>
              <w:t>Sulfo</w:t>
            </w:r>
            <w:r>
              <w:rPr>
                <w:rFonts w:ascii="Arial" w:hAnsi="Arial" w:cs="Arial"/>
                <w:sz w:val="18"/>
                <w:szCs w:val="18"/>
              </w:rPr>
              <w:t>q</w:t>
            </w:r>
            <w:r w:rsidRPr="2969F9C7">
              <w:rPr>
                <w:rFonts w:ascii="Arial" w:hAnsi="Arial" w:cs="Arial"/>
                <w:sz w:val="18"/>
                <w:szCs w:val="18"/>
              </w:rPr>
              <w:t>uinovose</w:t>
            </w:r>
            <w:proofErr w:type="spellEnd"/>
            <w:r w:rsidRPr="2969F9C7">
              <w:rPr>
                <w:rFonts w:ascii="Arial" w:hAnsi="Arial" w:cs="Arial"/>
                <w:sz w:val="18"/>
                <w:szCs w:val="18"/>
              </w:rPr>
              <w:t xml:space="preserve"> isomerase</w:t>
            </w:r>
          </w:p>
        </w:tc>
        <w:tc>
          <w:tcPr>
            <w:tcW w:w="3005" w:type="dxa"/>
          </w:tcPr>
          <w:p w14:paraId="62E92ED7" w14:textId="77777777" w:rsidR="00DB022E" w:rsidRDefault="00DB022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969F9C7">
              <w:rPr>
                <w:rFonts w:ascii="Arial" w:hAnsi="Arial" w:cs="Arial"/>
                <w:sz w:val="18"/>
                <w:szCs w:val="18"/>
              </w:rPr>
              <w:t>PF07221</w:t>
            </w:r>
          </w:p>
        </w:tc>
      </w:tr>
      <w:tr w:rsidR="00DB022E" w14:paraId="297ACE89" w14:textId="77777777">
        <w:trPr>
          <w:trHeight w:val="300"/>
        </w:trPr>
        <w:tc>
          <w:tcPr>
            <w:tcW w:w="3005" w:type="dxa"/>
          </w:tcPr>
          <w:p w14:paraId="528DCD96" w14:textId="77777777" w:rsidR="00DB022E" w:rsidRDefault="00DB022E">
            <w:proofErr w:type="spellStart"/>
            <w:r w:rsidRPr="2969F9C7">
              <w:rPr>
                <w:rFonts w:ascii="Arial" w:hAnsi="Arial" w:cs="Arial"/>
                <w:sz w:val="18"/>
                <w:szCs w:val="18"/>
              </w:rPr>
              <w:t>Sulfofructose</w:t>
            </w:r>
            <w:proofErr w:type="spellEnd"/>
            <w:r w:rsidRPr="2969F9C7">
              <w:rPr>
                <w:rFonts w:ascii="Arial" w:hAnsi="Arial" w:cs="Arial"/>
                <w:sz w:val="18"/>
                <w:szCs w:val="18"/>
              </w:rPr>
              <w:t xml:space="preserve"> kinase</w:t>
            </w:r>
          </w:p>
        </w:tc>
        <w:tc>
          <w:tcPr>
            <w:tcW w:w="3005" w:type="dxa"/>
          </w:tcPr>
          <w:p w14:paraId="2514C949" w14:textId="77777777" w:rsidR="00DB022E" w:rsidRDefault="00DB022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969F9C7">
              <w:rPr>
                <w:rFonts w:ascii="Arial" w:hAnsi="Arial" w:cs="Arial"/>
                <w:sz w:val="18"/>
                <w:szCs w:val="18"/>
              </w:rPr>
              <w:t>PF00294</w:t>
            </w:r>
          </w:p>
        </w:tc>
      </w:tr>
      <w:tr w:rsidR="00DB022E" w14:paraId="2C1FB62B" w14:textId="77777777">
        <w:trPr>
          <w:trHeight w:val="300"/>
        </w:trPr>
        <w:tc>
          <w:tcPr>
            <w:tcW w:w="3005" w:type="dxa"/>
          </w:tcPr>
          <w:p w14:paraId="67522F84" w14:textId="77777777" w:rsidR="00DB022E" w:rsidRDefault="00DB022E">
            <w:pPr>
              <w:rPr>
                <w:rFonts w:ascii="Arial" w:hAnsi="Arial" w:cs="Arial"/>
                <w:sz w:val="18"/>
                <w:szCs w:val="18"/>
              </w:rPr>
            </w:pPr>
            <w:r w:rsidRPr="2969F9C7">
              <w:rPr>
                <w:rFonts w:ascii="Arial" w:hAnsi="Arial" w:cs="Arial"/>
                <w:sz w:val="18"/>
                <w:szCs w:val="18"/>
              </w:rPr>
              <w:t>Sulfofructose-6-phosphate aldolase</w:t>
            </w:r>
          </w:p>
        </w:tc>
        <w:tc>
          <w:tcPr>
            <w:tcW w:w="3005" w:type="dxa"/>
          </w:tcPr>
          <w:p w14:paraId="56F5BB4F" w14:textId="77777777" w:rsidR="00DB022E" w:rsidRDefault="00DB022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2969F9C7">
              <w:rPr>
                <w:rFonts w:ascii="Arial" w:hAnsi="Arial" w:cs="Arial"/>
                <w:sz w:val="18"/>
                <w:szCs w:val="18"/>
              </w:rPr>
              <w:t>PF01791</w:t>
            </w:r>
          </w:p>
        </w:tc>
      </w:tr>
    </w:tbl>
    <w:p w14:paraId="24789D35" w14:textId="77777777" w:rsidR="00DB022E" w:rsidRPr="00201358" w:rsidRDefault="00DB022E" w:rsidP="00DB022E">
      <w:pPr>
        <w:rPr>
          <w:rFonts w:ascii="Arial" w:hAnsi="Arial" w:cs="Arial"/>
          <w:b/>
          <w:bCs/>
          <w:sz w:val="22"/>
        </w:rPr>
      </w:pPr>
    </w:p>
    <w:p w14:paraId="0333B97F" w14:textId="5C9D6A07" w:rsidR="00201358" w:rsidRPr="00630C2B" w:rsidRDefault="00201358" w:rsidP="00201358">
      <w:pPr>
        <w:rPr>
          <w:rFonts w:ascii="Arial" w:hAnsi="Arial" w:cs="Arial"/>
          <w:b/>
          <w:bCs/>
          <w:i/>
          <w:iCs/>
          <w:sz w:val="22"/>
        </w:rPr>
      </w:pPr>
      <w:r>
        <w:rPr>
          <w:rFonts w:ascii="Arial" w:hAnsi="Arial" w:cs="Arial"/>
          <w:b/>
          <w:bCs/>
          <w:sz w:val="22"/>
        </w:rPr>
        <w:t>Table</w:t>
      </w:r>
      <w:r w:rsidR="002C37A9">
        <w:rPr>
          <w:rFonts w:ascii="Arial" w:hAnsi="Arial" w:cs="Arial"/>
          <w:b/>
          <w:bCs/>
          <w:sz w:val="22"/>
        </w:rPr>
        <w:t xml:space="preserve"> S</w:t>
      </w:r>
      <w:r w:rsidR="00DB022E">
        <w:rPr>
          <w:rFonts w:ascii="Arial" w:hAnsi="Arial" w:cs="Arial"/>
          <w:b/>
          <w:bCs/>
          <w:sz w:val="22"/>
        </w:rPr>
        <w:t>4</w:t>
      </w:r>
      <w:r>
        <w:rPr>
          <w:rFonts w:ascii="Arial" w:hAnsi="Arial" w:cs="Arial"/>
          <w:b/>
          <w:bCs/>
          <w:sz w:val="22"/>
        </w:rPr>
        <w:t xml:space="preserve">. </w:t>
      </w:r>
      <w:r w:rsidRPr="2969F9C7">
        <w:rPr>
          <w:rFonts w:ascii="Arial" w:hAnsi="Arial" w:cs="Arial"/>
          <w:sz w:val="22"/>
        </w:rPr>
        <w:t>Protein family membership</w:t>
      </w:r>
      <w:r>
        <w:rPr>
          <w:rFonts w:ascii="Arial" w:hAnsi="Arial" w:cs="Arial"/>
          <w:sz w:val="22"/>
        </w:rPr>
        <w:t xml:space="preserve"> of </w:t>
      </w:r>
      <w:proofErr w:type="spellStart"/>
      <w:r>
        <w:rPr>
          <w:rFonts w:ascii="Arial" w:hAnsi="Arial" w:cs="Arial"/>
          <w:sz w:val="22"/>
        </w:rPr>
        <w:t>sulfo</w:t>
      </w:r>
      <w:proofErr w:type="spellEnd"/>
      <w:r>
        <w:rPr>
          <w:rFonts w:ascii="Arial" w:hAnsi="Arial" w:cs="Arial"/>
          <w:sz w:val="22"/>
        </w:rPr>
        <w:t xml:space="preserve">-ED enzymes from </w:t>
      </w:r>
      <w:r>
        <w:rPr>
          <w:rFonts w:ascii="Arial" w:hAnsi="Arial" w:cs="Arial"/>
          <w:i/>
          <w:iCs/>
          <w:sz w:val="22"/>
        </w:rPr>
        <w:t>P. pu</w:t>
      </w:r>
      <w:r w:rsidR="00630C2B">
        <w:rPr>
          <w:rFonts w:ascii="Arial" w:hAnsi="Arial" w:cs="Arial"/>
          <w:i/>
          <w:iCs/>
          <w:sz w:val="22"/>
        </w:rPr>
        <w:t>tida</w:t>
      </w:r>
      <w:r w:rsidR="00A34BDE">
        <w:rPr>
          <w:rFonts w:ascii="Arial" w:hAnsi="Arial" w:cs="Arial"/>
          <w:i/>
          <w:iCs/>
          <w:sz w:val="22"/>
        </w:rPr>
        <w:t xml:space="preserve"> </w:t>
      </w:r>
      <w:r w:rsidR="00A34BDE">
        <w:rPr>
          <w:rFonts w:ascii="Arial" w:hAnsi="Arial" w:cs="Arial"/>
          <w:sz w:val="22"/>
        </w:rPr>
        <w:t>SQ1</w:t>
      </w:r>
      <w:r w:rsidR="00BB7852">
        <w:rPr>
          <w:rFonts w:ascii="Arial" w:hAnsi="Arial" w:cs="Arial"/>
          <w:i/>
          <w:iCs/>
          <w:sz w:val="22"/>
        </w:rPr>
        <w:t>.</w:t>
      </w:r>
      <w:r w:rsidR="00436E91">
        <w:fldChar w:fldCharType="begin"/>
      </w:r>
      <w:r w:rsidR="00436E91">
        <w:instrText xml:space="preserve"> ADDIN EN.CITE &lt;EndNote&gt;&lt;Cite&gt;&lt;Author&gt;Felux&lt;/Author&gt;&lt;Year&gt;2015&lt;/Year&gt;&lt;RecNum&gt;7146&lt;/RecNum&gt;&lt;DisplayText&gt;&lt;style face="superscript"&gt;3&lt;/style&gt;&lt;/DisplayText&gt;&lt;record&gt;&lt;rec-number&gt;7146&lt;/rec-number&gt;&lt;foreign-keys&gt;&lt;key app="EN" db-id="9xp0p2vtlrxdxhefpawp59tffevsfr02dpva" timestamp="0"&gt;7146&lt;/key&gt;&lt;/foreign-keys&gt;&lt;ref-type name="Journal Article"&gt;17&lt;/ref-type&gt;&lt;contributors&gt;&lt;authors&gt;&lt;author&gt;Felux, A. K.&lt;/author&gt;&lt;author&gt;Spiteller, D.&lt;/author&gt;&lt;author&gt;Klebensberger, J.&lt;/author&gt;&lt;author&gt;Schleheck, D.&lt;/author&gt;&lt;/authors&gt;&lt;/contributors&gt;&lt;auth-address&gt;Department of Biology and Konstanz Research School Chemical Biology, University of Konstanz, D-78457 Konstanz, Germany;&amp;#xD;Institute of Technical Biochemistry, University of Stuttgart, D-70569 Stuttgart, Germany.&amp;#xD;Department of Biology and Konstanz Research School Chemical Biology, University of Konstanz, D-78457 Konstanz, Germany; david.schleheck@uni-konstanz.de.&lt;/auth-address&gt;&lt;titles&gt;&lt;title&gt;&lt;style face="normal" font="default" size="100%"&gt;Entner-Doudoroff pathway for sulfoquinovose degradation in &lt;/style&gt;&lt;style face="italic" font="default" size="100%"&gt;Pseudomonas putida &lt;/style&gt;&lt;style face="normal" font="default" size="100%"&gt;SQ1&lt;/style&gt;&lt;/title&gt;&lt;secondary-title&gt;Proc. Natl. Acad. Sci. USA&lt;/secondary-title&gt;&lt;/titles&gt;&lt;periodical&gt;&lt;full-title&gt;Proc. Natl. Acad. Sci. USA&lt;/full-title&gt;&lt;/periodical&gt;&lt;pages&gt;E4298-305&lt;/pages&gt;&lt;volume&gt;112&lt;/volume&gt;&lt;number&gt;31&lt;/number&gt;&lt;edition&gt;2015/07/22&lt;/edition&gt;&lt;keywords&gt;&lt;keyword&gt;6-deoxy-6-sulfoglucose&lt;/keyword&gt;&lt;keyword&gt;bacterial biodegradation&lt;/keyword&gt;&lt;keyword&gt;organosulfonate&lt;/keyword&gt;&lt;keyword&gt;sulfolipid&lt;/keyword&gt;&lt;keyword&gt;sulfur cycle&lt;/keyword&gt;&lt;/keywords&gt;&lt;dates&gt;&lt;year&gt;2015&lt;/year&gt;&lt;pub-dates&gt;&lt;date&gt;Aug 4&lt;/date&gt;&lt;/pub-dates&gt;&lt;/dates&gt;&lt;isbn&gt;1091-6490 (Electronic)&amp;#xD;0027-8424 (Linking)&lt;/isbn&gt;&lt;accession-num&gt;26195800&lt;/accession-num&gt;&lt;urls&gt;&lt;/urls&gt;&lt;electronic-resource-num&gt;10.1073/pnas.1507049112&lt;/electronic-resource-num&gt;&lt;remote-database-provider&gt;NLM&lt;/remote-database-provider&gt;&lt;language&gt;eng&lt;/language&gt;&lt;/record&gt;&lt;/Cite&gt;&lt;/EndNote&gt;</w:instrText>
      </w:r>
      <w:r w:rsidR="00436E91">
        <w:fldChar w:fldCharType="separate"/>
      </w:r>
      <w:r w:rsidR="00436E91" w:rsidRPr="00436E91">
        <w:rPr>
          <w:noProof/>
          <w:vertAlign w:val="superscript"/>
        </w:rPr>
        <w:t>3</w:t>
      </w:r>
      <w:r w:rsidR="00436E91"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E870AE" w14:paraId="35CEB7AF" w14:textId="77777777" w:rsidTr="3DFF8B3C">
        <w:tc>
          <w:tcPr>
            <w:tcW w:w="3005" w:type="dxa"/>
          </w:tcPr>
          <w:p w14:paraId="725FDC3B" w14:textId="0E4AFE53" w:rsidR="00E870AE" w:rsidRDefault="009C22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zyme</w:t>
            </w:r>
          </w:p>
        </w:tc>
        <w:tc>
          <w:tcPr>
            <w:tcW w:w="3005" w:type="dxa"/>
          </w:tcPr>
          <w:p w14:paraId="6290ABE2" w14:textId="293A49EC" w:rsidR="00E870AE" w:rsidRPr="00A34BDE" w:rsidRDefault="00465067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5067">
              <w:rPr>
                <w:rFonts w:ascii="Arial" w:hAnsi="Arial" w:cs="Arial"/>
                <w:b/>
                <w:bCs/>
                <w:sz w:val="18"/>
                <w:szCs w:val="18"/>
              </w:rPr>
              <w:t>PFAM</w:t>
            </w:r>
          </w:p>
        </w:tc>
      </w:tr>
      <w:tr w:rsidR="00E870AE" w14:paraId="24F02163" w14:textId="77777777" w:rsidTr="3DFF8B3C">
        <w:tc>
          <w:tcPr>
            <w:tcW w:w="3005" w:type="dxa"/>
          </w:tcPr>
          <w:p w14:paraId="56697BD4" w14:textId="4BD73D68" w:rsidR="00E870AE" w:rsidRDefault="00E870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quinovo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hydrogenase</w:t>
            </w:r>
            <w:r w:rsidR="00A34BD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34BDE">
              <w:rPr>
                <w:rFonts w:ascii="Arial" w:hAnsi="Arial" w:cs="Arial"/>
                <w:sz w:val="18"/>
                <w:szCs w:val="18"/>
              </w:rPr>
              <w:t>SedA</w:t>
            </w:r>
            <w:proofErr w:type="spellEnd"/>
          </w:p>
        </w:tc>
        <w:tc>
          <w:tcPr>
            <w:tcW w:w="3005" w:type="dxa"/>
          </w:tcPr>
          <w:p w14:paraId="27C06A41" w14:textId="77777777" w:rsidR="00E870AE" w:rsidRDefault="00E870A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13561</w:t>
            </w:r>
          </w:p>
        </w:tc>
      </w:tr>
      <w:tr w:rsidR="00E870AE" w14:paraId="7B5C0D3E" w14:textId="77777777" w:rsidTr="3DFF8B3C">
        <w:tc>
          <w:tcPr>
            <w:tcW w:w="3005" w:type="dxa"/>
          </w:tcPr>
          <w:p w14:paraId="2B3D95BA" w14:textId="64B18A3E" w:rsidR="00E870AE" w:rsidRDefault="00E870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gluconolacto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actonase </w:t>
            </w:r>
            <w:proofErr w:type="spellStart"/>
            <w:r w:rsidR="00A34BDE">
              <w:rPr>
                <w:rFonts w:ascii="Arial" w:hAnsi="Arial" w:cs="Arial"/>
                <w:sz w:val="18"/>
                <w:szCs w:val="18"/>
              </w:rPr>
              <w:t>SedB</w:t>
            </w:r>
            <w:proofErr w:type="spellEnd"/>
          </w:p>
        </w:tc>
        <w:tc>
          <w:tcPr>
            <w:tcW w:w="3005" w:type="dxa"/>
          </w:tcPr>
          <w:p w14:paraId="74A5D456" w14:textId="77777777" w:rsidR="00E870AE" w:rsidRDefault="00E870A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8450</w:t>
            </w:r>
          </w:p>
        </w:tc>
      </w:tr>
      <w:tr w:rsidR="00E870AE" w14:paraId="27E20B28" w14:textId="77777777" w:rsidTr="3DFF8B3C">
        <w:tc>
          <w:tcPr>
            <w:tcW w:w="3005" w:type="dxa"/>
          </w:tcPr>
          <w:p w14:paraId="7CC610B7" w14:textId="77777777" w:rsidR="00A34BDE" w:rsidRDefault="00E870A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glucon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hydratase</w:t>
            </w:r>
            <w:r w:rsidR="00A34BD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575071A" w14:textId="0326A64A" w:rsidR="00E870AE" w:rsidRDefault="00A34B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dC</w:t>
            </w:r>
            <w:proofErr w:type="spellEnd"/>
          </w:p>
        </w:tc>
        <w:tc>
          <w:tcPr>
            <w:tcW w:w="3005" w:type="dxa"/>
          </w:tcPr>
          <w:p w14:paraId="459E226C" w14:textId="77777777" w:rsidR="00E870AE" w:rsidRDefault="00E870A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0920</w:t>
            </w:r>
          </w:p>
        </w:tc>
      </w:tr>
      <w:tr w:rsidR="00E870AE" w14:paraId="41C5714E" w14:textId="77777777" w:rsidTr="3DFF8B3C">
        <w:tc>
          <w:tcPr>
            <w:tcW w:w="3005" w:type="dxa"/>
          </w:tcPr>
          <w:p w14:paraId="1961B2A1" w14:textId="77777777" w:rsidR="00A34BDE" w:rsidRDefault="00E870A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keto-3,6-dideoxy-6-sulfogluconate aldolase</w:t>
            </w:r>
            <w:r w:rsidR="00A34BD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5D2C2FE" w14:textId="557C3748" w:rsidR="00E870AE" w:rsidRDefault="00A34B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dD</w:t>
            </w:r>
            <w:proofErr w:type="spellEnd"/>
          </w:p>
        </w:tc>
        <w:tc>
          <w:tcPr>
            <w:tcW w:w="3005" w:type="dxa"/>
          </w:tcPr>
          <w:p w14:paraId="218F4C5D" w14:textId="77777777" w:rsidR="00E870AE" w:rsidRDefault="00E870AE" w:rsidP="00A34BD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03328</w:t>
            </w:r>
          </w:p>
        </w:tc>
      </w:tr>
      <w:tr w:rsidR="00005371" w14:paraId="234048DF" w14:textId="77777777" w:rsidTr="3DFF8B3C">
        <w:tc>
          <w:tcPr>
            <w:tcW w:w="3005" w:type="dxa"/>
          </w:tcPr>
          <w:p w14:paraId="563E43E4" w14:textId="58069154" w:rsidR="00005371" w:rsidRDefault="00005371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lfolactaldehy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dehydrogenase</w:t>
            </w:r>
            <w:r w:rsidR="00A34BD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A34BDE">
              <w:rPr>
                <w:rFonts w:ascii="Arial" w:hAnsi="Arial" w:cs="Arial"/>
                <w:sz w:val="18"/>
                <w:szCs w:val="18"/>
              </w:rPr>
              <w:t>GabD</w:t>
            </w:r>
            <w:proofErr w:type="spellEnd"/>
            <w:r w:rsidR="00A34BDE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="00A34BDE">
              <w:rPr>
                <w:rFonts w:ascii="Arial" w:hAnsi="Arial" w:cs="Arial"/>
                <w:sz w:val="18"/>
                <w:szCs w:val="18"/>
              </w:rPr>
              <w:t>SlaB</w:t>
            </w:r>
            <w:proofErr w:type="spellEnd"/>
          </w:p>
        </w:tc>
        <w:tc>
          <w:tcPr>
            <w:tcW w:w="3005" w:type="dxa"/>
          </w:tcPr>
          <w:p w14:paraId="2DBF6988" w14:textId="7592B0FF" w:rsidR="00005371" w:rsidRDefault="271840E9" w:rsidP="00A34BDE">
            <w:pPr>
              <w:spacing w:line="259" w:lineRule="auto"/>
              <w:jc w:val="center"/>
            </w:pPr>
            <w:r w:rsidRPr="3DFF8B3C">
              <w:rPr>
                <w:rFonts w:ascii="Arial" w:hAnsi="Arial" w:cs="Arial"/>
                <w:sz w:val="18"/>
                <w:szCs w:val="18"/>
              </w:rPr>
              <w:t>PF00171</w:t>
            </w:r>
          </w:p>
        </w:tc>
      </w:tr>
    </w:tbl>
    <w:p w14:paraId="552A4561" w14:textId="74C000EA" w:rsidR="00630C2B" w:rsidRDefault="00630C2B" w:rsidP="4C6C4CE3">
      <w:pPr>
        <w:rPr>
          <w:rFonts w:ascii="Arial" w:hAnsi="Arial" w:cs="Arial"/>
          <w:b/>
          <w:bCs/>
          <w:sz w:val="22"/>
        </w:rPr>
      </w:pPr>
    </w:p>
    <w:p w14:paraId="747F7409" w14:textId="77777777" w:rsidR="00E6622F" w:rsidRDefault="00E6622F" w:rsidP="77F475E6">
      <w:pPr>
        <w:rPr>
          <w:rFonts w:ascii="Arial" w:hAnsi="Arial" w:cs="Arial"/>
          <w:b/>
          <w:bCs/>
          <w:sz w:val="22"/>
        </w:rPr>
        <w:sectPr w:rsidR="00E6622F" w:rsidSect="00330D6F">
          <w:headerReference w:type="default" r:id="rId7"/>
          <w:pgSz w:w="11906" w:h="16838"/>
          <w:pgMar w:top="1140" w:right="1140" w:bottom="1140" w:left="1140" w:header="851" w:footer="992" w:gutter="0"/>
          <w:cols w:space="425"/>
          <w:docGrid w:type="lines" w:linePitch="312"/>
        </w:sectPr>
      </w:pPr>
    </w:p>
    <w:p w14:paraId="0F21522F" w14:textId="1CE36E88" w:rsidR="5051D88A" w:rsidRDefault="5051D88A" w:rsidP="77F475E6">
      <w:pPr>
        <w:rPr>
          <w:rFonts w:ascii="Arial" w:hAnsi="Arial" w:cs="Arial"/>
          <w:sz w:val="22"/>
        </w:rPr>
      </w:pPr>
      <w:r w:rsidRPr="77F475E6">
        <w:rPr>
          <w:rFonts w:ascii="Arial" w:hAnsi="Arial" w:cs="Arial"/>
          <w:b/>
          <w:bCs/>
          <w:sz w:val="22"/>
        </w:rPr>
        <w:lastRenderedPageBreak/>
        <w:t>Table S</w:t>
      </w:r>
      <w:r w:rsidR="004905CA">
        <w:rPr>
          <w:rFonts w:ascii="Arial" w:hAnsi="Arial" w:cs="Arial"/>
          <w:b/>
          <w:bCs/>
          <w:sz w:val="22"/>
        </w:rPr>
        <w:t>5</w:t>
      </w:r>
      <w:r w:rsidRPr="77F475E6">
        <w:rPr>
          <w:rFonts w:ascii="Arial" w:hAnsi="Arial" w:cs="Arial"/>
          <w:b/>
          <w:bCs/>
          <w:sz w:val="22"/>
        </w:rPr>
        <w:t xml:space="preserve">. </w:t>
      </w:r>
      <w:proofErr w:type="spellStart"/>
      <w:r w:rsidR="008C327E">
        <w:rPr>
          <w:rFonts w:ascii="Arial" w:hAnsi="Arial" w:cs="Arial"/>
          <w:sz w:val="22"/>
        </w:rPr>
        <w:t>Uniprot</w:t>
      </w:r>
      <w:proofErr w:type="spellEnd"/>
      <w:r w:rsidR="008C327E">
        <w:rPr>
          <w:rFonts w:ascii="Arial" w:hAnsi="Arial" w:cs="Arial"/>
          <w:sz w:val="22"/>
        </w:rPr>
        <w:t xml:space="preserve"> s</w:t>
      </w:r>
      <w:r w:rsidR="0060292D">
        <w:rPr>
          <w:rFonts w:ascii="Arial" w:hAnsi="Arial" w:cs="Arial"/>
          <w:sz w:val="22"/>
        </w:rPr>
        <w:t>equence a</w:t>
      </w:r>
      <w:r w:rsidR="4152B681" w:rsidRPr="77F475E6">
        <w:rPr>
          <w:rFonts w:ascii="Arial" w:hAnsi="Arial" w:cs="Arial"/>
          <w:sz w:val="22"/>
        </w:rPr>
        <w:t xml:space="preserve">ccession codes of </w:t>
      </w:r>
      <w:proofErr w:type="spellStart"/>
      <w:r w:rsidR="4152B681" w:rsidRPr="77F475E6">
        <w:rPr>
          <w:rFonts w:ascii="Arial" w:hAnsi="Arial" w:cs="Arial"/>
          <w:sz w:val="22"/>
        </w:rPr>
        <w:t>Sfc</w:t>
      </w:r>
      <w:r w:rsidR="0060292D" w:rsidRPr="0060292D">
        <w:rPr>
          <w:rFonts w:ascii="Arial" w:hAnsi="Arial" w:cs="Arial"/>
          <w:i/>
          <w:iCs/>
          <w:sz w:val="22"/>
        </w:rPr>
        <w:t>X</w:t>
      </w:r>
      <w:proofErr w:type="spellEnd"/>
      <w:r w:rsidR="4152B681" w:rsidRPr="77F475E6">
        <w:rPr>
          <w:rFonts w:ascii="Arial" w:hAnsi="Arial" w:cs="Arial"/>
          <w:sz w:val="22"/>
        </w:rPr>
        <w:t xml:space="preserve"> </w:t>
      </w:r>
      <w:r w:rsidR="2A2257EB" w:rsidRPr="77F475E6">
        <w:rPr>
          <w:rFonts w:ascii="Arial" w:hAnsi="Arial" w:cs="Arial"/>
          <w:sz w:val="22"/>
        </w:rPr>
        <w:t>homologues of</w:t>
      </w:r>
      <w:r w:rsidR="00541262">
        <w:rPr>
          <w:rFonts w:ascii="Arial" w:hAnsi="Arial" w:cs="Arial"/>
          <w:sz w:val="22"/>
        </w:rPr>
        <w:t xml:space="preserve"> </w:t>
      </w:r>
      <w:r w:rsidR="00541262" w:rsidRPr="00541262">
        <w:rPr>
          <w:rFonts w:ascii="Arial" w:hAnsi="Arial" w:cs="Arial"/>
          <w:i/>
          <w:iCs/>
          <w:sz w:val="22"/>
        </w:rPr>
        <w:t xml:space="preserve">P. </w:t>
      </w:r>
      <w:proofErr w:type="spellStart"/>
      <w:r w:rsidR="008C327E">
        <w:rPr>
          <w:rFonts w:ascii="Arial" w:hAnsi="Arial" w:cs="Arial"/>
          <w:i/>
          <w:iCs/>
          <w:sz w:val="22"/>
        </w:rPr>
        <w:t>wurundjeri</w:t>
      </w:r>
      <w:proofErr w:type="spellEnd"/>
      <w:r w:rsidR="00541262">
        <w:rPr>
          <w:rFonts w:ascii="Arial" w:hAnsi="Arial" w:cs="Arial"/>
          <w:sz w:val="22"/>
        </w:rPr>
        <w:t xml:space="preserve"> strain Merri</w:t>
      </w:r>
      <w:r w:rsidRPr="77F475E6">
        <w:rPr>
          <w:rFonts w:ascii="Arial" w:hAnsi="Arial" w:cs="Arial"/>
          <w:sz w:val="22"/>
        </w:rPr>
        <w:t xml:space="preserve"> </w:t>
      </w:r>
      <w:proofErr w:type="spellStart"/>
      <w:r w:rsidR="17642DB6" w:rsidRPr="77F475E6">
        <w:rPr>
          <w:rFonts w:ascii="Arial" w:hAnsi="Arial" w:cs="Arial"/>
          <w:sz w:val="22"/>
        </w:rPr>
        <w:t>sulfofucolytic</w:t>
      </w:r>
      <w:proofErr w:type="spellEnd"/>
      <w:r w:rsidRPr="77F475E6">
        <w:rPr>
          <w:rFonts w:ascii="Arial" w:hAnsi="Arial" w:cs="Arial"/>
          <w:sz w:val="22"/>
        </w:rPr>
        <w:t xml:space="preserve"> </w:t>
      </w:r>
      <w:r w:rsidR="00541262">
        <w:rPr>
          <w:rFonts w:ascii="Arial" w:hAnsi="Arial" w:cs="Arial"/>
          <w:sz w:val="22"/>
        </w:rPr>
        <w:t>proteins</w:t>
      </w:r>
      <w:r w:rsidR="77B4F481" w:rsidRPr="77F475E6">
        <w:rPr>
          <w:rFonts w:ascii="Arial" w:hAnsi="Arial" w:cs="Arial"/>
          <w:sz w:val="22"/>
        </w:rPr>
        <w:t xml:space="preserve">.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927"/>
        <w:gridCol w:w="963"/>
        <w:gridCol w:w="1201"/>
        <w:gridCol w:w="1266"/>
        <w:gridCol w:w="1292"/>
        <w:gridCol w:w="1204"/>
        <w:gridCol w:w="1275"/>
        <w:gridCol w:w="1266"/>
        <w:gridCol w:w="1266"/>
        <w:gridCol w:w="1292"/>
      </w:tblGrid>
      <w:tr w:rsidR="77F475E6" w14:paraId="615DBAEB" w14:textId="77777777" w:rsidTr="5D608C32">
        <w:trPr>
          <w:trHeight w:val="300"/>
        </w:trPr>
        <w:tc>
          <w:tcPr>
            <w:tcW w:w="0" w:type="auto"/>
          </w:tcPr>
          <w:p w14:paraId="6B9E527E" w14:textId="0C75CD36" w:rsidR="77F475E6" w:rsidRDefault="77F475E6" w:rsidP="77F475E6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A745000" w14:textId="137EA219" w:rsidR="596D6A32" w:rsidRDefault="596D6A32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axon ID</w:t>
            </w:r>
          </w:p>
        </w:tc>
        <w:tc>
          <w:tcPr>
            <w:tcW w:w="0" w:type="auto"/>
          </w:tcPr>
          <w:p w14:paraId="21FC98F9" w14:textId="27842218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D</w:t>
            </w:r>
            <w:proofErr w:type="spellEnd"/>
          </w:p>
        </w:tc>
        <w:tc>
          <w:tcPr>
            <w:tcW w:w="0" w:type="auto"/>
          </w:tcPr>
          <w:p w14:paraId="46CD55B8" w14:textId="1AB0EEFF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E</w:t>
            </w:r>
            <w:proofErr w:type="spellEnd"/>
          </w:p>
        </w:tc>
        <w:tc>
          <w:tcPr>
            <w:tcW w:w="0" w:type="auto"/>
          </w:tcPr>
          <w:p w14:paraId="1DD8F2EE" w14:textId="55527449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F</w:t>
            </w:r>
            <w:proofErr w:type="spellEnd"/>
          </w:p>
        </w:tc>
        <w:tc>
          <w:tcPr>
            <w:tcW w:w="0" w:type="auto"/>
          </w:tcPr>
          <w:p w14:paraId="5D10510C" w14:textId="3926159F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G</w:t>
            </w:r>
            <w:proofErr w:type="spellEnd"/>
          </w:p>
        </w:tc>
        <w:tc>
          <w:tcPr>
            <w:tcW w:w="0" w:type="auto"/>
          </w:tcPr>
          <w:p w14:paraId="037F1988" w14:textId="388010BA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H</w:t>
            </w:r>
            <w:proofErr w:type="spellEnd"/>
          </w:p>
        </w:tc>
        <w:tc>
          <w:tcPr>
            <w:tcW w:w="0" w:type="auto"/>
          </w:tcPr>
          <w:p w14:paraId="79CD4A4F" w14:textId="296368C7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I</w:t>
            </w:r>
            <w:proofErr w:type="spellEnd"/>
          </w:p>
        </w:tc>
        <w:tc>
          <w:tcPr>
            <w:tcW w:w="0" w:type="auto"/>
          </w:tcPr>
          <w:p w14:paraId="075053FC" w14:textId="09468F2F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J</w:t>
            </w:r>
            <w:proofErr w:type="spellEnd"/>
          </w:p>
        </w:tc>
        <w:tc>
          <w:tcPr>
            <w:tcW w:w="0" w:type="auto"/>
          </w:tcPr>
          <w:p w14:paraId="07D822F3" w14:textId="3682F64F" w:rsidR="1FC986BE" w:rsidRDefault="1FC986BE" w:rsidP="77F475E6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fc</w:t>
            </w:r>
            <w:r w:rsidR="09A0518F" w:rsidRPr="77F475E6">
              <w:rPr>
                <w:rFonts w:ascii="Arial" w:eastAsia="Arial" w:hAnsi="Arial" w:cs="Arial"/>
                <w:b/>
                <w:bCs/>
                <w:sz w:val="18"/>
                <w:szCs w:val="18"/>
              </w:rPr>
              <w:t>K</w:t>
            </w:r>
            <w:proofErr w:type="spellEnd"/>
          </w:p>
        </w:tc>
      </w:tr>
      <w:tr w:rsidR="77F475E6" w14:paraId="5F5769EE" w14:textId="77777777" w:rsidTr="5D608C32">
        <w:trPr>
          <w:trHeight w:val="300"/>
        </w:trPr>
        <w:tc>
          <w:tcPr>
            <w:tcW w:w="0" w:type="auto"/>
          </w:tcPr>
          <w:p w14:paraId="27081F4F" w14:textId="6319ACA0" w:rsidR="51BE4095" w:rsidRDefault="6DA3C2E7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Paracoccu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alkanivorans</w:t>
            </w:r>
            <w:proofErr w:type="spellEnd"/>
            <w:r w:rsidR="04803923"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4803923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4-2</w:t>
            </w:r>
          </w:p>
        </w:tc>
        <w:tc>
          <w:tcPr>
            <w:tcW w:w="0" w:type="auto"/>
          </w:tcPr>
          <w:p w14:paraId="60DEE247" w14:textId="5C3C2DBB" w:rsidR="51BE4095" w:rsidRDefault="51BE4095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  <w:lang w:val="en-US"/>
              </w:rPr>
              <w:t>2116655</w:t>
            </w:r>
          </w:p>
        </w:tc>
        <w:tc>
          <w:tcPr>
            <w:tcW w:w="0" w:type="auto"/>
          </w:tcPr>
          <w:p w14:paraId="1CA45099" w14:textId="34E40D9D" w:rsidR="33A704BA" w:rsidRDefault="008C327E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34AE3329" w14:textId="7053639A" w:rsidR="77F475E6" w:rsidRDefault="77F475E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EEC1D5B" w14:textId="7C757369" w:rsidR="6D9991DB" w:rsidRDefault="6D9991DB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EP9</w:t>
            </w:r>
          </w:p>
        </w:tc>
        <w:tc>
          <w:tcPr>
            <w:tcW w:w="0" w:type="auto"/>
          </w:tcPr>
          <w:p w14:paraId="5FD54E25" w14:textId="733757DD" w:rsidR="6D9991DB" w:rsidRDefault="6D9991DB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GN3</w:t>
            </w:r>
          </w:p>
          <w:p w14:paraId="62AD59D2" w14:textId="6A8780D2" w:rsidR="4CB0BF09" w:rsidRDefault="4CB0BF09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KR2</w:t>
            </w:r>
          </w:p>
        </w:tc>
        <w:tc>
          <w:tcPr>
            <w:tcW w:w="0" w:type="auto"/>
          </w:tcPr>
          <w:p w14:paraId="45414732" w14:textId="0E9FF00A" w:rsidR="755D80FC" w:rsidRDefault="755D80F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IZ6</w:t>
            </w:r>
          </w:p>
        </w:tc>
        <w:tc>
          <w:tcPr>
            <w:tcW w:w="0" w:type="auto"/>
          </w:tcPr>
          <w:p w14:paraId="41A3FBCD" w14:textId="6390D1E8" w:rsidR="755D80FC" w:rsidRDefault="755D80F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FQ9</w:t>
            </w:r>
          </w:p>
        </w:tc>
        <w:tc>
          <w:tcPr>
            <w:tcW w:w="0" w:type="auto"/>
          </w:tcPr>
          <w:p w14:paraId="265E1D46" w14:textId="6E78E24D" w:rsidR="27D8BA83" w:rsidRDefault="27D8BA8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XY8</w:t>
            </w:r>
          </w:p>
        </w:tc>
        <w:tc>
          <w:tcPr>
            <w:tcW w:w="0" w:type="auto"/>
          </w:tcPr>
          <w:p w14:paraId="56F6BC62" w14:textId="048E920F" w:rsidR="27D8BA83" w:rsidRDefault="27D8BA8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EX2</w:t>
            </w:r>
          </w:p>
        </w:tc>
        <w:tc>
          <w:tcPr>
            <w:tcW w:w="0" w:type="auto"/>
          </w:tcPr>
          <w:p w14:paraId="35399D8B" w14:textId="2B8821F0" w:rsidR="27D8BA83" w:rsidRDefault="27D8BA8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3M0MEQ1</w:t>
            </w:r>
          </w:p>
        </w:tc>
      </w:tr>
      <w:tr w:rsidR="77F475E6" w14:paraId="644380B4" w14:textId="77777777" w:rsidTr="5D608C32">
        <w:trPr>
          <w:trHeight w:val="300"/>
        </w:trPr>
        <w:tc>
          <w:tcPr>
            <w:tcW w:w="0" w:type="auto"/>
          </w:tcPr>
          <w:p w14:paraId="3C4B2EBF" w14:textId="305C4B2D" w:rsidR="0AF3630E" w:rsidRDefault="116C8810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Rhizobiale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bacterium</w:t>
            </w:r>
            <w:r w:rsidR="08BADEB7"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8BADEB7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</w:t>
            </w:r>
            <w:r w:rsidR="5E22CD11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65-79</w:t>
            </w:r>
          </w:p>
        </w:tc>
        <w:tc>
          <w:tcPr>
            <w:tcW w:w="0" w:type="auto"/>
          </w:tcPr>
          <w:p w14:paraId="61DEC826" w14:textId="66CA4511" w:rsidR="044D6624" w:rsidRDefault="044D6624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  <w:lang w:val="en-US"/>
              </w:rPr>
              <w:t>1895815</w:t>
            </w:r>
          </w:p>
        </w:tc>
        <w:tc>
          <w:tcPr>
            <w:tcW w:w="0" w:type="auto"/>
          </w:tcPr>
          <w:p w14:paraId="477F689C" w14:textId="71EE1ED8" w:rsidR="196511D3" w:rsidRDefault="008C327E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69F59D25" w14:textId="48D5ABE7" w:rsidR="196511D3" w:rsidRDefault="196511D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1M2</w:t>
            </w:r>
            <w:r w:rsidR="069567DC" w:rsidRPr="77F475E6">
              <w:rPr>
                <w:rFonts w:ascii="Arial" w:eastAsia="Arial" w:hAnsi="Arial" w:cs="Arial"/>
                <w:sz w:val="16"/>
                <w:szCs w:val="16"/>
              </w:rPr>
              <w:t>Z</w:t>
            </w:r>
            <w:r w:rsidRPr="77F475E6">
              <w:rPr>
                <w:rFonts w:ascii="Arial" w:eastAsia="Arial" w:hAnsi="Arial" w:cs="Arial"/>
                <w:sz w:val="16"/>
                <w:szCs w:val="16"/>
              </w:rPr>
              <w:t>205</w:t>
            </w:r>
          </w:p>
        </w:tc>
        <w:tc>
          <w:tcPr>
            <w:tcW w:w="0" w:type="auto"/>
          </w:tcPr>
          <w:p w14:paraId="14917175" w14:textId="68627239" w:rsidR="4D635A6B" w:rsidRDefault="4D635A6B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1M2Z1S0</w:t>
            </w:r>
          </w:p>
        </w:tc>
        <w:tc>
          <w:tcPr>
            <w:tcW w:w="0" w:type="auto"/>
          </w:tcPr>
          <w:p w14:paraId="498B506A" w14:textId="3E4BD6D8" w:rsidR="0EF6590F" w:rsidRDefault="0EF6590F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1M2Z1Z4</w:t>
            </w:r>
          </w:p>
        </w:tc>
        <w:tc>
          <w:tcPr>
            <w:tcW w:w="0" w:type="auto"/>
          </w:tcPr>
          <w:p w14:paraId="45A55431" w14:textId="58A1FEDE" w:rsidR="10225C7C" w:rsidRDefault="10225C7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1M2Z1W4</w:t>
            </w:r>
          </w:p>
        </w:tc>
        <w:tc>
          <w:tcPr>
            <w:tcW w:w="0" w:type="auto"/>
          </w:tcPr>
          <w:p w14:paraId="270EA656" w14:textId="47CCD830" w:rsidR="23523296" w:rsidRDefault="2352329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1M2Z1N3</w:t>
            </w:r>
          </w:p>
        </w:tc>
        <w:tc>
          <w:tcPr>
            <w:tcW w:w="0" w:type="auto"/>
          </w:tcPr>
          <w:p w14:paraId="2445C68E" w14:textId="132A0BC8" w:rsidR="23523296" w:rsidRDefault="2352329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1M2Z1U8</w:t>
            </w:r>
          </w:p>
        </w:tc>
        <w:tc>
          <w:tcPr>
            <w:tcW w:w="0" w:type="auto"/>
          </w:tcPr>
          <w:p w14:paraId="68BD65D8" w14:textId="355674E0" w:rsidR="0BB4181A" w:rsidRDefault="0BB4181A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1M2Z1S6</w:t>
            </w:r>
          </w:p>
        </w:tc>
      </w:tr>
      <w:tr w:rsidR="77F475E6" w14:paraId="1B3E0641" w14:textId="77777777" w:rsidTr="5D608C32">
        <w:trPr>
          <w:trHeight w:val="300"/>
        </w:trPr>
        <w:tc>
          <w:tcPr>
            <w:tcW w:w="0" w:type="auto"/>
          </w:tcPr>
          <w:p w14:paraId="0F18A788" w14:textId="0C189AD0" w:rsidR="0AF3630E" w:rsidRDefault="116C8810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Rhizobiaceae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bacterium</w:t>
            </w:r>
            <w:r w:rsidR="48F2254E"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48F2254E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</w:t>
            </w:r>
            <w:r w:rsidR="149FF123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FW021_bin.52</w:t>
            </w:r>
          </w:p>
        </w:tc>
        <w:tc>
          <w:tcPr>
            <w:tcW w:w="0" w:type="auto"/>
          </w:tcPr>
          <w:p w14:paraId="5F8552E7" w14:textId="5C96925E" w:rsidR="7AC40CEA" w:rsidRDefault="7AC40CEA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  <w:lang w:val="en-US"/>
              </w:rPr>
              <w:t>1913961</w:t>
            </w:r>
          </w:p>
        </w:tc>
        <w:tc>
          <w:tcPr>
            <w:tcW w:w="0" w:type="auto"/>
          </w:tcPr>
          <w:p w14:paraId="70A2832E" w14:textId="336A6BC0" w:rsidR="77F475E6" w:rsidRDefault="008C327E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6E194123" w14:textId="64A00E3F" w:rsidR="77F475E6" w:rsidRDefault="008C327E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0" w:type="auto"/>
          </w:tcPr>
          <w:p w14:paraId="3E57DF42" w14:textId="6F6BCED4" w:rsidR="349B2325" w:rsidRDefault="349B2325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522R0Q2</w:t>
            </w:r>
          </w:p>
        </w:tc>
        <w:tc>
          <w:tcPr>
            <w:tcW w:w="0" w:type="auto"/>
          </w:tcPr>
          <w:p w14:paraId="6BDD9777" w14:textId="2A332967" w:rsidR="2FD58290" w:rsidRDefault="2FD58290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522R0Q6</w:t>
            </w:r>
          </w:p>
        </w:tc>
        <w:tc>
          <w:tcPr>
            <w:tcW w:w="0" w:type="auto"/>
          </w:tcPr>
          <w:p w14:paraId="6AA9997E" w14:textId="56CE5462" w:rsidR="7A2501C5" w:rsidRDefault="7A2501C5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5</w:t>
            </w:r>
            <w:r w:rsidR="47C7406A" w:rsidRPr="77F475E6">
              <w:rPr>
                <w:rFonts w:ascii="Arial" w:eastAsia="Arial" w:hAnsi="Arial" w:cs="Arial"/>
                <w:sz w:val="16"/>
                <w:szCs w:val="16"/>
              </w:rPr>
              <w:t>22</w:t>
            </w:r>
            <w:r w:rsidRPr="77F475E6">
              <w:rPr>
                <w:rFonts w:ascii="Arial" w:eastAsia="Arial" w:hAnsi="Arial" w:cs="Arial"/>
                <w:sz w:val="16"/>
                <w:szCs w:val="16"/>
              </w:rPr>
              <w:t>R0R0</w:t>
            </w:r>
          </w:p>
        </w:tc>
        <w:tc>
          <w:tcPr>
            <w:tcW w:w="0" w:type="auto"/>
          </w:tcPr>
          <w:p w14:paraId="2EE20D5F" w14:textId="57F7CC24" w:rsidR="5F4CB323" w:rsidRDefault="5F4CB32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522R0</w:t>
            </w:r>
            <w:r w:rsidR="5526EFBA" w:rsidRPr="77F475E6">
              <w:rPr>
                <w:rFonts w:ascii="Arial" w:eastAsia="Arial" w:hAnsi="Arial" w:cs="Arial"/>
                <w:sz w:val="16"/>
                <w:szCs w:val="16"/>
              </w:rPr>
              <w:t>Q8</w:t>
            </w:r>
          </w:p>
        </w:tc>
        <w:tc>
          <w:tcPr>
            <w:tcW w:w="0" w:type="auto"/>
          </w:tcPr>
          <w:p w14:paraId="47FC4C07" w14:textId="315BF637" w:rsidR="5F4CB323" w:rsidRDefault="5F4CB32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522R0</w:t>
            </w:r>
            <w:r w:rsidR="6C119CDC" w:rsidRPr="77F475E6">
              <w:rPr>
                <w:rFonts w:ascii="Arial" w:eastAsia="Arial" w:hAnsi="Arial" w:cs="Arial"/>
                <w:sz w:val="16"/>
                <w:szCs w:val="16"/>
              </w:rPr>
              <w:t>Q3</w:t>
            </w:r>
          </w:p>
        </w:tc>
        <w:tc>
          <w:tcPr>
            <w:tcW w:w="0" w:type="auto"/>
          </w:tcPr>
          <w:p w14:paraId="65A87419" w14:textId="7A98DD83" w:rsidR="5F4CB323" w:rsidRDefault="5F4CB32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522R0</w:t>
            </w:r>
            <w:r w:rsidR="19C50DB9" w:rsidRPr="77F475E6">
              <w:rPr>
                <w:rFonts w:ascii="Arial" w:eastAsia="Arial" w:hAnsi="Arial" w:cs="Arial"/>
                <w:sz w:val="16"/>
                <w:szCs w:val="16"/>
              </w:rPr>
              <w:t>P9</w:t>
            </w:r>
          </w:p>
        </w:tc>
      </w:tr>
      <w:tr w:rsidR="77F475E6" w14:paraId="7D10D29C" w14:textId="77777777" w:rsidTr="5D608C32">
        <w:trPr>
          <w:trHeight w:val="300"/>
        </w:trPr>
        <w:tc>
          <w:tcPr>
            <w:tcW w:w="0" w:type="auto"/>
          </w:tcPr>
          <w:p w14:paraId="0AC9EF43" w14:textId="3A3F4124" w:rsidR="0AF3630E" w:rsidRDefault="116C8810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inorhizobium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mexicanum</w:t>
            </w:r>
            <w:r w:rsidR="1D463D18"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1D463D18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</w:t>
            </w:r>
            <w:r w:rsidR="5A89289D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ITTG R7</w:t>
            </w:r>
          </w:p>
        </w:tc>
        <w:tc>
          <w:tcPr>
            <w:tcW w:w="0" w:type="auto"/>
          </w:tcPr>
          <w:p w14:paraId="35F4CB47" w14:textId="5295EF05" w:rsidR="74BBC720" w:rsidRDefault="74BBC720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  <w:lang w:val="en-US"/>
              </w:rPr>
              <w:t>375549</w:t>
            </w:r>
          </w:p>
        </w:tc>
        <w:tc>
          <w:tcPr>
            <w:tcW w:w="0" w:type="auto"/>
          </w:tcPr>
          <w:p w14:paraId="5E1737D0" w14:textId="27E2DA40" w:rsidR="616BA5C8" w:rsidRDefault="616BA5C8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QIV6</w:t>
            </w:r>
          </w:p>
        </w:tc>
        <w:tc>
          <w:tcPr>
            <w:tcW w:w="0" w:type="auto"/>
          </w:tcPr>
          <w:p w14:paraId="213C5C3F" w14:textId="5FCEA290" w:rsidR="7E510D2C" w:rsidRDefault="7E510D2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R0Y0</w:t>
            </w:r>
          </w:p>
        </w:tc>
        <w:tc>
          <w:tcPr>
            <w:tcW w:w="0" w:type="auto"/>
          </w:tcPr>
          <w:p w14:paraId="0E5E6347" w14:textId="702D4671" w:rsidR="4649EF0A" w:rsidRDefault="4649EF0A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859QZ22</w:t>
            </w:r>
          </w:p>
        </w:tc>
        <w:tc>
          <w:tcPr>
            <w:tcW w:w="0" w:type="auto"/>
          </w:tcPr>
          <w:p w14:paraId="3C64E4EA" w14:textId="2CE94030" w:rsidR="233C7897" w:rsidRDefault="233C7897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R570</w:t>
            </w:r>
          </w:p>
        </w:tc>
        <w:tc>
          <w:tcPr>
            <w:tcW w:w="0" w:type="auto"/>
          </w:tcPr>
          <w:p w14:paraId="1B10DCAC" w14:textId="44CD7F8E" w:rsidR="30AE176C" w:rsidRDefault="30AE176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QVQ8</w:t>
            </w:r>
          </w:p>
        </w:tc>
        <w:tc>
          <w:tcPr>
            <w:tcW w:w="0" w:type="auto"/>
          </w:tcPr>
          <w:p w14:paraId="663F976F" w14:textId="7D7C3D6B" w:rsidR="352A1EF6" w:rsidRDefault="352A1EF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QW65</w:t>
            </w:r>
          </w:p>
        </w:tc>
        <w:tc>
          <w:tcPr>
            <w:tcW w:w="0" w:type="auto"/>
          </w:tcPr>
          <w:p w14:paraId="41C79012" w14:textId="54FC1995" w:rsidR="352A1EF6" w:rsidRDefault="352A1EF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QRE9</w:t>
            </w:r>
          </w:p>
        </w:tc>
        <w:tc>
          <w:tcPr>
            <w:tcW w:w="0" w:type="auto"/>
          </w:tcPr>
          <w:p w14:paraId="7AF90666" w14:textId="7AC6CEBA" w:rsidR="352A1EF6" w:rsidRDefault="352A1EF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59QMWZ</w:t>
            </w:r>
          </w:p>
        </w:tc>
      </w:tr>
      <w:tr w:rsidR="77F475E6" w14:paraId="32E6149B" w14:textId="77777777" w:rsidTr="5D608C32">
        <w:trPr>
          <w:trHeight w:val="300"/>
        </w:trPr>
        <w:tc>
          <w:tcPr>
            <w:tcW w:w="0" w:type="auto"/>
          </w:tcPr>
          <w:p w14:paraId="31151727" w14:textId="73F98D49" w:rsidR="0AF3630E" w:rsidRDefault="116C8810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Hyphomicrobiale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bacterium</w:t>
            </w:r>
            <w:r w:rsidR="3AF3088E"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3AF3088E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</w:t>
            </w:r>
            <w:r w:rsidR="7650D794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SCN18_10_11</w:t>
            </w:r>
            <w:r w:rsidR="255927EF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_</w:t>
            </w:r>
            <w:r w:rsidR="7650D794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5_R4_B_69_13</w:t>
            </w:r>
          </w:p>
        </w:tc>
        <w:tc>
          <w:tcPr>
            <w:tcW w:w="0" w:type="auto"/>
          </w:tcPr>
          <w:p w14:paraId="219A9799" w14:textId="3481845C" w:rsidR="4EB525F3" w:rsidRDefault="4EB525F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  <w:lang w:val="en-US"/>
              </w:rPr>
              <w:t>1909294</w:t>
            </w:r>
          </w:p>
        </w:tc>
        <w:tc>
          <w:tcPr>
            <w:tcW w:w="0" w:type="auto"/>
          </w:tcPr>
          <w:p w14:paraId="1DDD6827" w14:textId="3DEF0290" w:rsidR="4E8FED30" w:rsidRDefault="4E8FED30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P1S7</w:t>
            </w:r>
          </w:p>
          <w:p w14:paraId="5BA9AF1E" w14:textId="077810D5" w:rsidR="4E8FED30" w:rsidRDefault="4E8FED30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P530</w:t>
            </w:r>
          </w:p>
        </w:tc>
        <w:tc>
          <w:tcPr>
            <w:tcW w:w="0" w:type="auto"/>
          </w:tcPr>
          <w:p w14:paraId="1FDD7CEB" w14:textId="00D0596D" w:rsidR="4E8FED30" w:rsidRDefault="4E8FED30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P690</w:t>
            </w:r>
          </w:p>
        </w:tc>
        <w:tc>
          <w:tcPr>
            <w:tcW w:w="0" w:type="auto"/>
          </w:tcPr>
          <w:p w14:paraId="3629FBE5" w14:textId="0F9C9D60" w:rsidR="132B0459" w:rsidRDefault="132B0459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8I1P1S0</w:t>
            </w:r>
          </w:p>
        </w:tc>
        <w:tc>
          <w:tcPr>
            <w:tcW w:w="0" w:type="auto"/>
          </w:tcPr>
          <w:p w14:paraId="07A1295D" w14:textId="0CB53C26" w:rsidR="2B8A9CF3" w:rsidRDefault="2B8A9CF3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TIF2</w:t>
            </w:r>
          </w:p>
        </w:tc>
        <w:tc>
          <w:tcPr>
            <w:tcW w:w="0" w:type="auto"/>
          </w:tcPr>
          <w:p w14:paraId="6D6980B9" w14:textId="358B8657" w:rsidR="0E220019" w:rsidRDefault="0E220019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THA1</w:t>
            </w:r>
          </w:p>
        </w:tc>
        <w:tc>
          <w:tcPr>
            <w:tcW w:w="0" w:type="auto"/>
          </w:tcPr>
          <w:p w14:paraId="53743A73" w14:textId="41D46CE3" w:rsidR="2E436E85" w:rsidRDefault="2E436E85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TKX7</w:t>
            </w:r>
          </w:p>
        </w:tc>
        <w:tc>
          <w:tcPr>
            <w:tcW w:w="0" w:type="auto"/>
          </w:tcPr>
          <w:p w14:paraId="715AFA9E" w14:textId="298BA866" w:rsidR="2E436E85" w:rsidRDefault="2E436E85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TFV6</w:t>
            </w:r>
          </w:p>
        </w:tc>
        <w:tc>
          <w:tcPr>
            <w:tcW w:w="0" w:type="auto"/>
          </w:tcPr>
          <w:p w14:paraId="720A2EA0" w14:textId="4E3DCAB2" w:rsidR="2E436E85" w:rsidRDefault="2E436E85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8I1TET4</w:t>
            </w:r>
          </w:p>
        </w:tc>
      </w:tr>
      <w:tr w:rsidR="77F475E6" w14:paraId="29A8D501" w14:textId="77777777" w:rsidTr="5D608C32">
        <w:trPr>
          <w:trHeight w:val="300"/>
        </w:trPr>
        <w:tc>
          <w:tcPr>
            <w:tcW w:w="0" w:type="auto"/>
          </w:tcPr>
          <w:p w14:paraId="6DFF72DD" w14:textId="25E37AB9" w:rsidR="0AF3630E" w:rsidRDefault="116C8810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helativoran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etroleitrophicus</w:t>
            </w:r>
            <w:proofErr w:type="spellEnd"/>
            <w:r w:rsidR="07E01F15"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7E01F15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</w:t>
            </w:r>
            <w:r w:rsidR="66FEC2EF"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 xml:space="preserve"> SCAU2102</w:t>
            </w:r>
          </w:p>
        </w:tc>
        <w:tc>
          <w:tcPr>
            <w:tcW w:w="0" w:type="auto"/>
          </w:tcPr>
          <w:p w14:paraId="00B385E6" w14:textId="57783E71" w:rsidR="3E857D02" w:rsidRDefault="3E857D02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  <w:lang w:val="en-US"/>
              </w:rPr>
              <w:t>2975484</w:t>
            </w:r>
          </w:p>
        </w:tc>
        <w:tc>
          <w:tcPr>
            <w:tcW w:w="0" w:type="auto"/>
          </w:tcPr>
          <w:p w14:paraId="6CACA2E6" w14:textId="4B0EFE52" w:rsidR="0D1BF63B" w:rsidRDefault="0D1BF63B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2XAV7</w:t>
            </w:r>
          </w:p>
        </w:tc>
        <w:tc>
          <w:tcPr>
            <w:tcW w:w="0" w:type="auto"/>
          </w:tcPr>
          <w:p w14:paraId="58D690B3" w14:textId="2CB57F09" w:rsidR="71353E10" w:rsidRDefault="71353E10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3B0R8</w:t>
            </w:r>
          </w:p>
        </w:tc>
        <w:tc>
          <w:tcPr>
            <w:tcW w:w="0" w:type="auto"/>
          </w:tcPr>
          <w:p w14:paraId="7332D48E" w14:textId="31261D5D" w:rsidR="3CB77C27" w:rsidRDefault="3CB77C27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77F475E6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9X2XAH4</w:t>
            </w:r>
          </w:p>
        </w:tc>
        <w:tc>
          <w:tcPr>
            <w:tcW w:w="0" w:type="auto"/>
          </w:tcPr>
          <w:p w14:paraId="00404358" w14:textId="7FCA4368" w:rsidR="4CC176B8" w:rsidRDefault="4CC176B8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2XB67</w:t>
            </w:r>
          </w:p>
        </w:tc>
        <w:tc>
          <w:tcPr>
            <w:tcW w:w="0" w:type="auto"/>
          </w:tcPr>
          <w:p w14:paraId="5F89D05A" w14:textId="5F721731" w:rsidR="1F34FEEA" w:rsidRDefault="1F34FEEA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3B7M2</w:t>
            </w:r>
          </w:p>
        </w:tc>
        <w:tc>
          <w:tcPr>
            <w:tcW w:w="0" w:type="auto"/>
          </w:tcPr>
          <w:p w14:paraId="4A62552B" w14:textId="44D7C79B" w:rsidR="6BD2E78F" w:rsidRDefault="6BD2E78F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3BAF7</w:t>
            </w:r>
          </w:p>
        </w:tc>
        <w:tc>
          <w:tcPr>
            <w:tcW w:w="0" w:type="auto"/>
          </w:tcPr>
          <w:p w14:paraId="45B157A1" w14:textId="2789AF43" w:rsidR="6BD2E78F" w:rsidRDefault="6BD2E78F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3V7T3</w:t>
            </w:r>
          </w:p>
        </w:tc>
        <w:tc>
          <w:tcPr>
            <w:tcW w:w="0" w:type="auto"/>
          </w:tcPr>
          <w:p w14:paraId="5C0082A7" w14:textId="49C61892" w:rsidR="6BD2E78F" w:rsidRDefault="6BD2E78F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77F475E6">
              <w:rPr>
                <w:rFonts w:ascii="Arial" w:eastAsia="Arial" w:hAnsi="Arial" w:cs="Arial"/>
                <w:sz w:val="16"/>
                <w:szCs w:val="16"/>
              </w:rPr>
              <w:t>A0A9X3B0I0</w:t>
            </w:r>
          </w:p>
        </w:tc>
      </w:tr>
      <w:tr w:rsidR="5C626C0C" w14:paraId="671D8D8F" w14:textId="77777777" w:rsidTr="5D608C32">
        <w:trPr>
          <w:trHeight w:val="300"/>
        </w:trPr>
        <w:tc>
          <w:tcPr>
            <w:tcW w:w="2927" w:type="dxa"/>
          </w:tcPr>
          <w:p w14:paraId="2FFCB79F" w14:textId="496E36F0" w:rsidR="5C626C0C" w:rsidRDefault="37E1D3CF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Paracoccu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onubensi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L29414</w:t>
            </w:r>
          </w:p>
        </w:tc>
        <w:tc>
          <w:tcPr>
            <w:tcW w:w="963" w:type="dxa"/>
          </w:tcPr>
          <w:p w14:paraId="776E2304" w14:textId="189B876C" w:rsidR="5C626C0C" w:rsidRDefault="5C626C0C" w:rsidP="004905CA">
            <w:pPr>
              <w:spacing w:line="259" w:lineRule="auto"/>
              <w:jc w:val="center"/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1675788</w:t>
            </w:r>
          </w:p>
        </w:tc>
        <w:tc>
          <w:tcPr>
            <w:tcW w:w="1201" w:type="dxa"/>
          </w:tcPr>
          <w:p w14:paraId="77649541" w14:textId="753BA93A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P6</w:t>
            </w:r>
          </w:p>
        </w:tc>
        <w:tc>
          <w:tcPr>
            <w:tcW w:w="1266" w:type="dxa"/>
          </w:tcPr>
          <w:p w14:paraId="320A172E" w14:textId="577A0B62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C3</w:t>
            </w:r>
          </w:p>
          <w:p w14:paraId="3ABE4BC5" w14:textId="261B4382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92" w:type="dxa"/>
          </w:tcPr>
          <w:p w14:paraId="05A247DC" w14:textId="6C326D96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C2</w:t>
            </w:r>
          </w:p>
          <w:p w14:paraId="474AE6D7" w14:textId="45B4AB25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04" w:type="dxa"/>
          </w:tcPr>
          <w:p w14:paraId="6CBD0107" w14:textId="33D4CDA3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H0</w:t>
            </w:r>
          </w:p>
          <w:p w14:paraId="2D8704B8" w14:textId="6695093C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723FCC0" w14:textId="4EF2FCD4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E5</w:t>
            </w:r>
          </w:p>
          <w:p w14:paraId="4B24E8A7" w14:textId="7291A0C5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674D43F2" w14:textId="2750555D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D2</w:t>
            </w:r>
          </w:p>
          <w:p w14:paraId="1DDCCFE9" w14:textId="5B6D4DB2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70853DC3" w14:textId="13A2AEC6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P8</w:t>
            </w:r>
          </w:p>
          <w:p w14:paraId="64B50B87" w14:textId="049D9041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92" w:type="dxa"/>
          </w:tcPr>
          <w:p w14:paraId="5F050821" w14:textId="48AF6EF0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C4</w:t>
            </w:r>
          </w:p>
          <w:p w14:paraId="792910F9" w14:textId="695BE886" w:rsidR="5C626C0C" w:rsidRDefault="5C626C0C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5D608C32" w14:paraId="01859729" w14:textId="77777777" w:rsidTr="5D608C32">
        <w:trPr>
          <w:trHeight w:val="300"/>
        </w:trPr>
        <w:tc>
          <w:tcPr>
            <w:tcW w:w="2927" w:type="dxa"/>
          </w:tcPr>
          <w:p w14:paraId="2FB8A47A" w14:textId="11988734" w:rsidR="08E0B89C" w:rsidRDefault="08E0B89C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Paracoccu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methylarcula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H1</w:t>
            </w:r>
          </w:p>
        </w:tc>
        <w:tc>
          <w:tcPr>
            <w:tcW w:w="963" w:type="dxa"/>
          </w:tcPr>
          <w:p w14:paraId="625011AC" w14:textId="4A2103A8" w:rsidR="509397DA" w:rsidRDefault="509397DA" w:rsidP="5D608C32">
            <w:pPr>
              <w:spacing w:line="259" w:lineRule="auto"/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  <w:lang w:val="en-US"/>
              </w:rPr>
              <w:t>72022</w:t>
            </w:r>
          </w:p>
        </w:tc>
        <w:tc>
          <w:tcPr>
            <w:tcW w:w="1201" w:type="dxa"/>
          </w:tcPr>
          <w:p w14:paraId="607C34B2" w14:textId="71EE1ED8" w:rsidR="0CE12425" w:rsidRDefault="0CE12425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7E1416EC" w14:textId="3A21BA90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45616D5C" w14:textId="71EE1ED8" w:rsidR="0CE12425" w:rsidRDefault="0CE12425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46AE1CD0" w14:textId="6F5CD9AD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92" w:type="dxa"/>
          </w:tcPr>
          <w:p w14:paraId="717DCF62" w14:textId="7D3F526B" w:rsidR="364DDD99" w:rsidRDefault="364DDD99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A0A3R7NEB5</w:t>
            </w:r>
          </w:p>
        </w:tc>
        <w:tc>
          <w:tcPr>
            <w:tcW w:w="1204" w:type="dxa"/>
          </w:tcPr>
          <w:p w14:paraId="28967114" w14:textId="71EE1ED8" w:rsidR="2B285077" w:rsidRDefault="2B285077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0CDF1470" w14:textId="5DA6AF23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5" w:type="dxa"/>
          </w:tcPr>
          <w:p w14:paraId="5B8D1F7E" w14:textId="66F542D3" w:rsidR="364DDD99" w:rsidRDefault="364DDD99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A0A422R1M1</w:t>
            </w:r>
          </w:p>
          <w:p w14:paraId="246BADCD" w14:textId="7D66096C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E32406A" w14:textId="71EE1ED8" w:rsidR="2B285077" w:rsidRDefault="2B285077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622394E4" w14:textId="4792245F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66" w:type="dxa"/>
          </w:tcPr>
          <w:p w14:paraId="046CF9F9" w14:textId="71EE1ED8" w:rsidR="2B285077" w:rsidRDefault="2B285077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7A7A3EDE" w14:textId="5C1976FB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92" w:type="dxa"/>
          </w:tcPr>
          <w:p w14:paraId="33DEF44A" w14:textId="71EE1ED8" w:rsidR="2B285077" w:rsidRDefault="2B285077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D608C32"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  <w:p w14:paraId="7BA3F37A" w14:textId="2A96D7AE" w:rsidR="5D608C32" w:rsidRDefault="5D608C32" w:rsidP="5D608C3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4B75D900" w14:textId="4FCB80CF" w:rsidR="77F475E6" w:rsidRDefault="77F475E6"/>
    <w:p w14:paraId="589367AB" w14:textId="08DB274D" w:rsidR="00E6622F" w:rsidRDefault="783D848F" w:rsidP="5C626C0C">
      <w:pPr>
        <w:rPr>
          <w:rFonts w:ascii="Arial" w:hAnsi="Arial" w:cs="Arial"/>
          <w:sz w:val="22"/>
        </w:rPr>
      </w:pPr>
      <w:r w:rsidRPr="5C626C0C">
        <w:rPr>
          <w:rFonts w:ascii="Arial" w:hAnsi="Arial" w:cs="Arial"/>
          <w:b/>
          <w:bCs/>
          <w:sz w:val="22"/>
        </w:rPr>
        <w:t>Table S</w:t>
      </w:r>
      <w:r w:rsidR="004905CA">
        <w:rPr>
          <w:rFonts w:ascii="Arial" w:hAnsi="Arial" w:cs="Arial"/>
          <w:b/>
          <w:bCs/>
          <w:sz w:val="22"/>
        </w:rPr>
        <w:t>6</w:t>
      </w:r>
      <w:r w:rsidRPr="5C626C0C">
        <w:rPr>
          <w:rFonts w:ascii="Arial" w:hAnsi="Arial" w:cs="Arial"/>
          <w:b/>
          <w:bCs/>
          <w:sz w:val="22"/>
        </w:rPr>
        <w:t xml:space="preserve">. </w:t>
      </w:r>
      <w:proofErr w:type="spellStart"/>
      <w:r w:rsidR="008C327E">
        <w:rPr>
          <w:rFonts w:ascii="Arial" w:hAnsi="Arial" w:cs="Arial"/>
          <w:sz w:val="22"/>
        </w:rPr>
        <w:t>Uniprot</w:t>
      </w:r>
      <w:proofErr w:type="spellEnd"/>
      <w:r w:rsidR="008C327E">
        <w:rPr>
          <w:rFonts w:ascii="Arial" w:hAnsi="Arial" w:cs="Arial"/>
          <w:sz w:val="22"/>
        </w:rPr>
        <w:t xml:space="preserve"> sequence a</w:t>
      </w:r>
      <w:r w:rsidR="008C327E" w:rsidRPr="77F475E6">
        <w:rPr>
          <w:rFonts w:ascii="Arial" w:hAnsi="Arial" w:cs="Arial"/>
          <w:sz w:val="22"/>
        </w:rPr>
        <w:t>ccession</w:t>
      </w:r>
      <w:r w:rsidR="008C327E">
        <w:rPr>
          <w:rFonts w:ascii="Arial" w:hAnsi="Arial" w:cs="Arial"/>
          <w:sz w:val="22"/>
        </w:rPr>
        <w:t xml:space="preserve"> </w:t>
      </w:r>
      <w:r w:rsidRPr="5C626C0C">
        <w:rPr>
          <w:rFonts w:ascii="Arial" w:hAnsi="Arial" w:cs="Arial"/>
          <w:sz w:val="22"/>
        </w:rPr>
        <w:t xml:space="preserve">codes of </w:t>
      </w:r>
      <w:proofErr w:type="spellStart"/>
      <w:r w:rsidRPr="5C626C0C">
        <w:rPr>
          <w:rFonts w:ascii="Arial" w:hAnsi="Arial" w:cs="Arial"/>
          <w:sz w:val="22"/>
        </w:rPr>
        <w:t>ComC</w:t>
      </w:r>
      <w:proofErr w:type="spellEnd"/>
      <w:r w:rsidRPr="5C626C0C">
        <w:rPr>
          <w:rFonts w:ascii="Arial" w:hAnsi="Arial" w:cs="Arial"/>
          <w:sz w:val="22"/>
        </w:rPr>
        <w:t xml:space="preserve">, </w:t>
      </w:r>
      <w:proofErr w:type="spellStart"/>
      <w:r w:rsidRPr="5C626C0C">
        <w:rPr>
          <w:rFonts w:ascii="Arial" w:hAnsi="Arial" w:cs="Arial"/>
          <w:sz w:val="22"/>
        </w:rPr>
        <w:t>SlcC</w:t>
      </w:r>
      <w:proofErr w:type="spellEnd"/>
      <w:r w:rsidRPr="5C626C0C">
        <w:rPr>
          <w:rFonts w:ascii="Arial" w:hAnsi="Arial" w:cs="Arial"/>
          <w:sz w:val="22"/>
        </w:rPr>
        <w:t xml:space="preserve"> and </w:t>
      </w:r>
      <w:proofErr w:type="spellStart"/>
      <w:r w:rsidRPr="5C626C0C">
        <w:rPr>
          <w:rFonts w:ascii="Arial" w:hAnsi="Arial" w:cs="Arial"/>
          <w:sz w:val="22"/>
        </w:rPr>
        <w:t>SuyAB</w:t>
      </w:r>
      <w:proofErr w:type="spellEnd"/>
      <w:r w:rsidRPr="5C626C0C">
        <w:rPr>
          <w:rFonts w:ascii="Arial" w:hAnsi="Arial" w:cs="Arial"/>
          <w:sz w:val="22"/>
        </w:rPr>
        <w:t xml:space="preserve"> homologues of </w:t>
      </w:r>
      <w:r w:rsidRPr="5C626C0C">
        <w:rPr>
          <w:rFonts w:ascii="Arial" w:hAnsi="Arial" w:cs="Arial"/>
          <w:i/>
          <w:iCs/>
          <w:sz w:val="22"/>
        </w:rPr>
        <w:t xml:space="preserve">P. </w:t>
      </w:r>
      <w:proofErr w:type="spellStart"/>
      <w:r w:rsidR="008C327E">
        <w:rPr>
          <w:rFonts w:ascii="Arial" w:hAnsi="Arial" w:cs="Arial"/>
          <w:i/>
          <w:iCs/>
          <w:sz w:val="22"/>
        </w:rPr>
        <w:t>wurundjeri</w:t>
      </w:r>
      <w:proofErr w:type="spellEnd"/>
      <w:r w:rsidR="008C327E">
        <w:rPr>
          <w:rFonts w:ascii="Arial" w:hAnsi="Arial" w:cs="Arial"/>
          <w:sz w:val="22"/>
        </w:rPr>
        <w:t xml:space="preserve"> </w:t>
      </w:r>
      <w:r w:rsidRPr="5C626C0C">
        <w:rPr>
          <w:rFonts w:ascii="Arial" w:hAnsi="Arial" w:cs="Arial"/>
          <w:sz w:val="22"/>
        </w:rPr>
        <w:t>strain Merri biomineralization proteins.</w:t>
      </w:r>
    </w:p>
    <w:tbl>
      <w:tblPr>
        <w:tblStyle w:val="TableGrid"/>
        <w:tblW w:w="8880" w:type="dxa"/>
        <w:tblLayout w:type="fixed"/>
        <w:tblCellMar>
          <w:left w:w="57" w:type="dxa"/>
          <w:right w:w="57" w:type="dxa"/>
        </w:tblCellMar>
        <w:tblLook w:val="06A0" w:firstRow="1" w:lastRow="0" w:firstColumn="1" w:lastColumn="0" w:noHBand="1" w:noVBand="1"/>
      </w:tblPr>
      <w:tblGrid>
        <w:gridCol w:w="2815"/>
        <w:gridCol w:w="1009"/>
        <w:gridCol w:w="1264"/>
        <w:gridCol w:w="1264"/>
        <w:gridCol w:w="1264"/>
        <w:gridCol w:w="1264"/>
      </w:tblGrid>
      <w:tr w:rsidR="00BF42B6" w14:paraId="7474715E" w14:textId="77777777" w:rsidTr="00401DD0">
        <w:trPr>
          <w:trHeight w:val="300"/>
        </w:trPr>
        <w:tc>
          <w:tcPr>
            <w:tcW w:w="2815" w:type="dxa"/>
          </w:tcPr>
          <w:p w14:paraId="57EBFE0D" w14:textId="0C75CD36" w:rsidR="00BF42B6" w:rsidRDefault="00BF42B6" w:rsidP="5C626C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009" w:type="dxa"/>
          </w:tcPr>
          <w:p w14:paraId="20221BAA" w14:textId="137EA219" w:rsidR="00BF42B6" w:rsidRDefault="00BF42B6" w:rsidP="5C626C0C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5C626C0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Taxon ID</w:t>
            </w:r>
          </w:p>
        </w:tc>
        <w:tc>
          <w:tcPr>
            <w:tcW w:w="1264" w:type="dxa"/>
          </w:tcPr>
          <w:p w14:paraId="203E1ED1" w14:textId="52185657" w:rsidR="00BF42B6" w:rsidRDefault="00BF42B6" w:rsidP="5C626C0C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C626C0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ComC</w:t>
            </w:r>
            <w:proofErr w:type="spellEnd"/>
          </w:p>
        </w:tc>
        <w:tc>
          <w:tcPr>
            <w:tcW w:w="1264" w:type="dxa"/>
          </w:tcPr>
          <w:p w14:paraId="3397F238" w14:textId="6678CBD4" w:rsidR="00BF42B6" w:rsidRDefault="00BF42B6" w:rsidP="5C626C0C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C626C0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lcC</w:t>
            </w:r>
            <w:proofErr w:type="spellEnd"/>
          </w:p>
        </w:tc>
        <w:tc>
          <w:tcPr>
            <w:tcW w:w="1264" w:type="dxa"/>
          </w:tcPr>
          <w:p w14:paraId="2EEF1B2E" w14:textId="658E157C" w:rsidR="00BF42B6" w:rsidRDefault="00BF42B6" w:rsidP="5C626C0C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C626C0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uyA</w:t>
            </w:r>
            <w:proofErr w:type="spellEnd"/>
          </w:p>
        </w:tc>
        <w:tc>
          <w:tcPr>
            <w:tcW w:w="1264" w:type="dxa"/>
          </w:tcPr>
          <w:p w14:paraId="592EFD47" w14:textId="4E154DA6" w:rsidR="00BF42B6" w:rsidRDefault="00BF42B6" w:rsidP="5C626C0C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C626C0C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uyB</w:t>
            </w:r>
            <w:proofErr w:type="spellEnd"/>
          </w:p>
        </w:tc>
      </w:tr>
      <w:tr w:rsidR="00BF42B6" w14:paraId="13BB626E" w14:textId="77777777" w:rsidTr="00401DD0">
        <w:trPr>
          <w:trHeight w:val="300"/>
        </w:trPr>
        <w:tc>
          <w:tcPr>
            <w:tcW w:w="2815" w:type="dxa"/>
          </w:tcPr>
          <w:p w14:paraId="2680F774" w14:textId="7AD2BF9A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Paracoccu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alkanivoran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4-2</w:t>
            </w:r>
          </w:p>
        </w:tc>
        <w:tc>
          <w:tcPr>
            <w:tcW w:w="1009" w:type="dxa"/>
          </w:tcPr>
          <w:p w14:paraId="65D8EA90" w14:textId="5C3C2DBB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2116655</w:t>
            </w:r>
          </w:p>
        </w:tc>
        <w:tc>
          <w:tcPr>
            <w:tcW w:w="1264" w:type="dxa"/>
          </w:tcPr>
          <w:p w14:paraId="7407FFFD" w14:textId="582A9116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3M0MF96</w:t>
            </w:r>
          </w:p>
        </w:tc>
        <w:tc>
          <w:tcPr>
            <w:tcW w:w="1264" w:type="dxa"/>
          </w:tcPr>
          <w:p w14:paraId="0DBD22FA" w14:textId="50852BB2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3M0MKS2</w:t>
            </w:r>
          </w:p>
        </w:tc>
        <w:tc>
          <w:tcPr>
            <w:tcW w:w="1264" w:type="dxa"/>
          </w:tcPr>
          <w:p w14:paraId="193FDD38" w14:textId="4F9D829D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3M0MZ42</w:t>
            </w:r>
          </w:p>
        </w:tc>
        <w:tc>
          <w:tcPr>
            <w:tcW w:w="1264" w:type="dxa"/>
          </w:tcPr>
          <w:p w14:paraId="7E12E980" w14:textId="1D1846DD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3M0MES7</w:t>
            </w:r>
          </w:p>
        </w:tc>
      </w:tr>
      <w:tr w:rsidR="00BF42B6" w14:paraId="1B58AAF5" w14:textId="77777777" w:rsidTr="00401DD0">
        <w:trPr>
          <w:trHeight w:val="300"/>
        </w:trPr>
        <w:tc>
          <w:tcPr>
            <w:tcW w:w="2815" w:type="dxa"/>
          </w:tcPr>
          <w:p w14:paraId="694AD520" w14:textId="22E2DA9F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Rhizobiale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bacterium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65-79</w:t>
            </w:r>
          </w:p>
        </w:tc>
        <w:tc>
          <w:tcPr>
            <w:tcW w:w="1009" w:type="dxa"/>
          </w:tcPr>
          <w:p w14:paraId="0658F33D" w14:textId="66CA4511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1895815</w:t>
            </w:r>
          </w:p>
        </w:tc>
        <w:tc>
          <w:tcPr>
            <w:tcW w:w="1264" w:type="dxa"/>
          </w:tcPr>
          <w:p w14:paraId="4B9C1359" w14:textId="05CE1CD3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1264" w:type="dxa"/>
          </w:tcPr>
          <w:p w14:paraId="1A91956D" w14:textId="2CB4DFB4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1264" w:type="dxa"/>
          </w:tcPr>
          <w:p w14:paraId="07EC7687" w14:textId="31F6CB5E" w:rsidR="00BF42B6" w:rsidRDefault="00BF42B6" w:rsidP="004905C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1264" w:type="dxa"/>
          </w:tcPr>
          <w:p w14:paraId="35C7B738" w14:textId="63E499DB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</w:tr>
      <w:tr w:rsidR="00BF42B6" w14:paraId="72F7CF43" w14:textId="77777777" w:rsidTr="00401DD0">
        <w:trPr>
          <w:trHeight w:val="300"/>
        </w:trPr>
        <w:tc>
          <w:tcPr>
            <w:tcW w:w="2815" w:type="dxa"/>
          </w:tcPr>
          <w:p w14:paraId="21D4BD5B" w14:textId="48E3E068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Rhizobiaceae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bacterium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FW021_bin.52</w:t>
            </w:r>
          </w:p>
        </w:tc>
        <w:tc>
          <w:tcPr>
            <w:tcW w:w="1009" w:type="dxa"/>
          </w:tcPr>
          <w:p w14:paraId="226427D5" w14:textId="5C96925E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1913961</w:t>
            </w:r>
          </w:p>
        </w:tc>
        <w:tc>
          <w:tcPr>
            <w:tcW w:w="1264" w:type="dxa"/>
          </w:tcPr>
          <w:p w14:paraId="78582EDF" w14:textId="307A6AAB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522R0R3</w:t>
            </w:r>
          </w:p>
        </w:tc>
        <w:tc>
          <w:tcPr>
            <w:tcW w:w="1264" w:type="dxa"/>
          </w:tcPr>
          <w:p w14:paraId="512243BE" w14:textId="481E7119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  <w:t>A0A522R0P3</w:t>
            </w:r>
          </w:p>
        </w:tc>
        <w:tc>
          <w:tcPr>
            <w:tcW w:w="1264" w:type="dxa"/>
          </w:tcPr>
          <w:p w14:paraId="07E80398" w14:textId="54927A18" w:rsidR="00BF42B6" w:rsidRDefault="00BF42B6" w:rsidP="004905C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1264" w:type="dxa"/>
          </w:tcPr>
          <w:p w14:paraId="3F531748" w14:textId="3BB9EC32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522R0P0</w:t>
            </w:r>
          </w:p>
        </w:tc>
      </w:tr>
      <w:tr w:rsidR="00BF42B6" w14:paraId="03F16121" w14:textId="77777777" w:rsidTr="00401DD0">
        <w:trPr>
          <w:trHeight w:val="300"/>
        </w:trPr>
        <w:tc>
          <w:tcPr>
            <w:tcW w:w="2815" w:type="dxa"/>
          </w:tcPr>
          <w:p w14:paraId="4844A3AD" w14:textId="56A50718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Sinorhizobium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mexicanum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lastRenderedPageBreak/>
              <w:t>strain ITTG R7</w:t>
            </w:r>
          </w:p>
        </w:tc>
        <w:tc>
          <w:tcPr>
            <w:tcW w:w="1009" w:type="dxa"/>
          </w:tcPr>
          <w:p w14:paraId="01798CD3" w14:textId="5295EF05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375549</w:t>
            </w:r>
          </w:p>
        </w:tc>
        <w:tc>
          <w:tcPr>
            <w:tcW w:w="1264" w:type="dxa"/>
          </w:tcPr>
          <w:p w14:paraId="42420307" w14:textId="2AE01E47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859QZ08</w:t>
            </w:r>
          </w:p>
        </w:tc>
        <w:tc>
          <w:tcPr>
            <w:tcW w:w="1264" w:type="dxa"/>
          </w:tcPr>
          <w:p w14:paraId="55C79D73" w14:textId="7C11BF1C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859QS75</w:t>
            </w:r>
          </w:p>
        </w:tc>
        <w:tc>
          <w:tcPr>
            <w:tcW w:w="1264" w:type="dxa"/>
          </w:tcPr>
          <w:p w14:paraId="5D869827" w14:textId="2C1EA55C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859QGT8</w:t>
            </w:r>
          </w:p>
        </w:tc>
        <w:tc>
          <w:tcPr>
            <w:tcW w:w="1264" w:type="dxa"/>
          </w:tcPr>
          <w:p w14:paraId="31F767DA" w14:textId="21B6754A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859R0Z4</w:t>
            </w:r>
          </w:p>
        </w:tc>
      </w:tr>
      <w:tr w:rsidR="00BF42B6" w14:paraId="294E58B0" w14:textId="77777777" w:rsidTr="00401DD0">
        <w:trPr>
          <w:trHeight w:val="300"/>
        </w:trPr>
        <w:tc>
          <w:tcPr>
            <w:tcW w:w="2815" w:type="dxa"/>
          </w:tcPr>
          <w:p w14:paraId="16675F2D" w14:textId="0B3CE29E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Hyphomicrobiale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bacterium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SCN18_10_11-15_R4_B_69_13</w:t>
            </w:r>
          </w:p>
        </w:tc>
        <w:tc>
          <w:tcPr>
            <w:tcW w:w="1009" w:type="dxa"/>
          </w:tcPr>
          <w:p w14:paraId="54E9DF6D" w14:textId="3481845C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1909294</w:t>
            </w:r>
          </w:p>
        </w:tc>
        <w:tc>
          <w:tcPr>
            <w:tcW w:w="1264" w:type="dxa"/>
          </w:tcPr>
          <w:p w14:paraId="1B56AA12" w14:textId="1CBF3ADE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8I1P3J4</w:t>
            </w:r>
          </w:p>
        </w:tc>
        <w:tc>
          <w:tcPr>
            <w:tcW w:w="1264" w:type="dxa"/>
          </w:tcPr>
          <w:p w14:paraId="2702E318" w14:textId="53EF560D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1264" w:type="dxa"/>
          </w:tcPr>
          <w:p w14:paraId="6356F7B6" w14:textId="1FC5155B" w:rsidR="00BF42B6" w:rsidRDefault="00BF42B6" w:rsidP="004905CA">
            <w:pPr>
              <w:jc w:val="center"/>
              <w:rPr>
                <w:rFonts w:ascii="Arial" w:eastAsia="Arial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  <w:tc>
          <w:tcPr>
            <w:tcW w:w="1264" w:type="dxa"/>
          </w:tcPr>
          <w:p w14:paraId="04E6C3B4" w14:textId="66D0F55C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–</w:t>
            </w:r>
          </w:p>
        </w:tc>
      </w:tr>
      <w:tr w:rsidR="00BF42B6" w14:paraId="1B6969D0" w14:textId="77777777" w:rsidTr="00401DD0">
        <w:trPr>
          <w:trHeight w:val="300"/>
        </w:trPr>
        <w:tc>
          <w:tcPr>
            <w:tcW w:w="2815" w:type="dxa"/>
          </w:tcPr>
          <w:p w14:paraId="3168459E" w14:textId="64BD7209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helativoran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petroleitrophicu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SCAU210</w:t>
            </w:r>
            <w:r w:rsidR="00B82121">
              <w:rPr>
                <w:rFonts w:ascii="Arial" w:eastAsia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9" w:type="dxa"/>
          </w:tcPr>
          <w:p w14:paraId="38829D55" w14:textId="57783E71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  <w:lang w:val="en-US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2975484</w:t>
            </w:r>
          </w:p>
        </w:tc>
        <w:tc>
          <w:tcPr>
            <w:tcW w:w="1264" w:type="dxa"/>
          </w:tcPr>
          <w:p w14:paraId="18D0DA3F" w14:textId="067F816D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9X2XAT1</w:t>
            </w:r>
          </w:p>
        </w:tc>
        <w:tc>
          <w:tcPr>
            <w:tcW w:w="1264" w:type="dxa"/>
          </w:tcPr>
          <w:p w14:paraId="575CFCD5" w14:textId="3945AE00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9X2X9Q3</w:t>
            </w:r>
          </w:p>
        </w:tc>
        <w:tc>
          <w:tcPr>
            <w:tcW w:w="1264" w:type="dxa"/>
          </w:tcPr>
          <w:p w14:paraId="292711DE" w14:textId="2947EE77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9X2XBV0</w:t>
            </w:r>
          </w:p>
        </w:tc>
        <w:tc>
          <w:tcPr>
            <w:tcW w:w="1264" w:type="dxa"/>
          </w:tcPr>
          <w:p w14:paraId="20DC0218" w14:textId="7BD85B82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9X2XCG5</w:t>
            </w:r>
          </w:p>
        </w:tc>
      </w:tr>
      <w:tr w:rsidR="00BF42B6" w14:paraId="4A4F2329" w14:textId="77777777" w:rsidTr="00401DD0">
        <w:trPr>
          <w:trHeight w:val="300"/>
        </w:trPr>
        <w:tc>
          <w:tcPr>
            <w:tcW w:w="2815" w:type="dxa"/>
          </w:tcPr>
          <w:p w14:paraId="71FC6165" w14:textId="496E36F0" w:rsidR="00BF42B6" w:rsidRDefault="00BF42B6" w:rsidP="5D608C32">
            <w:pPr>
              <w:jc w:val="left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Paracoccu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>onubensis</w:t>
            </w:r>
            <w:proofErr w:type="spellEnd"/>
            <w:r w:rsidRPr="5D608C32"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5D608C32">
              <w:rPr>
                <w:rFonts w:ascii="Arial" w:eastAsia="Arial" w:hAnsi="Arial" w:cs="Arial"/>
                <w:b/>
                <w:bCs/>
                <w:sz w:val="18"/>
                <w:szCs w:val="18"/>
              </w:rPr>
              <w:t>strain L29414</w:t>
            </w:r>
          </w:p>
        </w:tc>
        <w:tc>
          <w:tcPr>
            <w:tcW w:w="1009" w:type="dxa"/>
          </w:tcPr>
          <w:p w14:paraId="0F74604B" w14:textId="189B876C" w:rsidR="00BF42B6" w:rsidRDefault="00BF42B6" w:rsidP="004905CA">
            <w:pPr>
              <w:spacing w:line="259" w:lineRule="auto"/>
              <w:jc w:val="center"/>
            </w:pPr>
            <w:r w:rsidRPr="5C626C0C">
              <w:rPr>
                <w:rFonts w:ascii="Arial" w:eastAsia="Arial" w:hAnsi="Arial" w:cs="Arial"/>
                <w:sz w:val="16"/>
                <w:szCs w:val="16"/>
                <w:lang w:val="en-US"/>
              </w:rPr>
              <w:t>1675788</w:t>
            </w:r>
          </w:p>
        </w:tc>
        <w:tc>
          <w:tcPr>
            <w:tcW w:w="1264" w:type="dxa"/>
          </w:tcPr>
          <w:p w14:paraId="4149DDBB" w14:textId="2B011E66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A4</w:t>
            </w:r>
          </w:p>
        </w:tc>
        <w:tc>
          <w:tcPr>
            <w:tcW w:w="1264" w:type="dxa"/>
          </w:tcPr>
          <w:p w14:paraId="0D254E40" w14:textId="30B83CF0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D0</w:t>
            </w:r>
          </w:p>
        </w:tc>
        <w:tc>
          <w:tcPr>
            <w:tcW w:w="1264" w:type="dxa"/>
          </w:tcPr>
          <w:p w14:paraId="0D0070E7" w14:textId="5AF8004D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A7</w:t>
            </w:r>
          </w:p>
        </w:tc>
        <w:tc>
          <w:tcPr>
            <w:tcW w:w="1264" w:type="dxa"/>
          </w:tcPr>
          <w:p w14:paraId="7C89D96C" w14:textId="2469DAAA" w:rsidR="00BF42B6" w:rsidRDefault="00BF42B6" w:rsidP="004905C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5C626C0C">
              <w:rPr>
                <w:rFonts w:ascii="Arial" w:eastAsia="Arial" w:hAnsi="Arial" w:cs="Arial"/>
                <w:sz w:val="16"/>
                <w:szCs w:val="16"/>
              </w:rPr>
              <w:t>A0A418T7M7</w:t>
            </w:r>
          </w:p>
        </w:tc>
      </w:tr>
    </w:tbl>
    <w:p w14:paraId="6D09FFE8" w14:textId="236C2BF3" w:rsidR="5C626C0C" w:rsidRDefault="5C626C0C" w:rsidP="5C626C0C">
      <w:pPr>
        <w:rPr>
          <w:rFonts w:ascii="Arial" w:hAnsi="Arial" w:cs="Arial"/>
          <w:b/>
          <w:bCs/>
          <w:sz w:val="22"/>
        </w:rPr>
        <w:sectPr w:rsidR="5C626C0C" w:rsidSect="00E6622F">
          <w:pgSz w:w="16838" w:h="11906" w:orient="landscape"/>
          <w:pgMar w:top="1140" w:right="1140" w:bottom="1140" w:left="1140" w:header="851" w:footer="992" w:gutter="0"/>
          <w:cols w:space="425"/>
          <w:docGrid w:type="lines" w:linePitch="312"/>
        </w:sectPr>
      </w:pPr>
    </w:p>
    <w:p w14:paraId="08B08BA1" w14:textId="3B2E51E5" w:rsidR="77F475E6" w:rsidRDefault="77F475E6" w:rsidP="77F475E6">
      <w:pPr>
        <w:rPr>
          <w:rFonts w:ascii="Arial" w:hAnsi="Arial" w:cs="Arial"/>
          <w:b/>
          <w:bCs/>
          <w:sz w:val="22"/>
        </w:rPr>
      </w:pPr>
    </w:p>
    <w:p w14:paraId="6CDB18C6" w14:textId="7B44D833" w:rsidR="003312A3" w:rsidRDefault="003312A3" w:rsidP="003312A3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References</w:t>
      </w:r>
    </w:p>
    <w:p w14:paraId="2C52481C" w14:textId="77777777" w:rsidR="003312A3" w:rsidRPr="003312A3" w:rsidRDefault="003312A3" w:rsidP="003312A3">
      <w:pPr>
        <w:pStyle w:val="EndNoteBibliography"/>
      </w:pPr>
      <w:r>
        <w:rPr>
          <w:rFonts w:ascii="Arial" w:hAnsi="Arial" w:cs="Arial"/>
          <w:b/>
          <w:bCs/>
          <w:sz w:val="22"/>
        </w:rPr>
        <w:fldChar w:fldCharType="begin"/>
      </w:r>
      <w:r>
        <w:rPr>
          <w:rFonts w:ascii="Arial" w:hAnsi="Arial" w:cs="Arial"/>
          <w:b/>
          <w:bCs/>
          <w:sz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</w:rPr>
        <w:fldChar w:fldCharType="separate"/>
      </w:r>
      <w:r w:rsidRPr="003312A3">
        <w:t xml:space="preserve">(1) Denger, K.; Cook, A. M. Racemase activity effected by two dehydrogenases in sulfolactate degradation by </w:t>
      </w:r>
      <w:r w:rsidRPr="003312A3">
        <w:rPr>
          <w:i/>
        </w:rPr>
        <w:t>Chromohalobacter salexigens</w:t>
      </w:r>
      <w:r w:rsidRPr="003312A3">
        <w:t>: purification of (</w:t>
      </w:r>
      <w:r w:rsidRPr="003312A3">
        <w:rPr>
          <w:i/>
        </w:rPr>
        <w:t>S</w:t>
      </w:r>
      <w:r w:rsidRPr="003312A3">
        <w:t xml:space="preserve">)-sulfolactate dehydrogenase. </w:t>
      </w:r>
      <w:r w:rsidRPr="003312A3">
        <w:rPr>
          <w:i/>
        </w:rPr>
        <w:t xml:space="preserve">Microbiology </w:t>
      </w:r>
      <w:r w:rsidRPr="003312A3">
        <w:rPr>
          <w:b/>
        </w:rPr>
        <w:t>2010</w:t>
      </w:r>
      <w:r w:rsidRPr="003312A3">
        <w:t xml:space="preserve">, </w:t>
      </w:r>
      <w:r w:rsidRPr="003312A3">
        <w:rPr>
          <w:i/>
        </w:rPr>
        <w:t>156</w:t>
      </w:r>
      <w:r w:rsidRPr="003312A3">
        <w:t>, 967-974.</w:t>
      </w:r>
    </w:p>
    <w:p w14:paraId="6BA52E77" w14:textId="77777777" w:rsidR="003312A3" w:rsidRPr="003312A3" w:rsidRDefault="003312A3" w:rsidP="003312A3">
      <w:pPr>
        <w:pStyle w:val="EndNoteBibliography"/>
      </w:pPr>
      <w:r w:rsidRPr="003312A3">
        <w:t xml:space="preserve">(2) Denger, K.; Weiss, M.; Felux, A. K.; Schneider, A.; Mayer, C.; Spiteller, D.; Huhn, T.; Cook, A. M.; Schleheck, D. Sulphoglycolysis in </w:t>
      </w:r>
      <w:r w:rsidRPr="003312A3">
        <w:rPr>
          <w:i/>
        </w:rPr>
        <w:t xml:space="preserve">Escherichia coli </w:t>
      </w:r>
      <w:r w:rsidRPr="003312A3">
        <w:t xml:space="preserve">K-12 closes a gap in the biogeochemical sulphur cycle. </w:t>
      </w:r>
      <w:r w:rsidRPr="003312A3">
        <w:rPr>
          <w:i/>
        </w:rPr>
        <w:t xml:space="preserve">Nature </w:t>
      </w:r>
      <w:r w:rsidRPr="003312A3">
        <w:rPr>
          <w:b/>
        </w:rPr>
        <w:t>2014</w:t>
      </w:r>
      <w:r w:rsidRPr="003312A3">
        <w:t xml:space="preserve">, </w:t>
      </w:r>
      <w:r w:rsidRPr="003312A3">
        <w:rPr>
          <w:i/>
        </w:rPr>
        <w:t>507</w:t>
      </w:r>
      <w:r w:rsidRPr="003312A3">
        <w:t>, 114-117.</w:t>
      </w:r>
    </w:p>
    <w:p w14:paraId="3AF47255" w14:textId="77777777" w:rsidR="003312A3" w:rsidRPr="003312A3" w:rsidRDefault="003312A3" w:rsidP="003312A3">
      <w:pPr>
        <w:pStyle w:val="EndNoteBibliography"/>
      </w:pPr>
      <w:r w:rsidRPr="003312A3">
        <w:t xml:space="preserve">(3) Felux, A. K.; Spiteller, D.; Klebensberger, J.; Schleheck, D. Entner-Doudoroff pathway for sulfoquinovose degradation in </w:t>
      </w:r>
      <w:r w:rsidRPr="003312A3">
        <w:rPr>
          <w:i/>
        </w:rPr>
        <w:t xml:space="preserve">Pseudomonas putida </w:t>
      </w:r>
      <w:r w:rsidRPr="003312A3">
        <w:t xml:space="preserve">SQ1. </w:t>
      </w:r>
      <w:r w:rsidRPr="003312A3">
        <w:rPr>
          <w:i/>
        </w:rPr>
        <w:t xml:space="preserve">Proc. Natl. Acad. Sci. USA </w:t>
      </w:r>
      <w:r w:rsidRPr="003312A3">
        <w:rPr>
          <w:b/>
        </w:rPr>
        <w:t>2015</w:t>
      </w:r>
      <w:r w:rsidRPr="003312A3">
        <w:t xml:space="preserve">, </w:t>
      </w:r>
      <w:r w:rsidRPr="003312A3">
        <w:rPr>
          <w:i/>
        </w:rPr>
        <w:t>112</w:t>
      </w:r>
      <w:r w:rsidRPr="003312A3">
        <w:t>, E4298-4305.</w:t>
      </w:r>
    </w:p>
    <w:p w14:paraId="69C5ED14" w14:textId="4E3DF548" w:rsidR="003312A3" w:rsidRDefault="003312A3" w:rsidP="00C4467A">
      <w:pPr>
        <w:rPr>
          <w:rFonts w:ascii="Arial" w:eastAsia="Arial" w:hAnsi="Arial" w:cs="Arial"/>
          <w:b/>
          <w:bCs/>
          <w:color w:val="000000" w:themeColor="text1"/>
          <w:sz w:val="22"/>
        </w:rPr>
      </w:pPr>
      <w:r>
        <w:rPr>
          <w:rFonts w:ascii="Arial" w:hAnsi="Arial" w:cs="Arial"/>
          <w:b/>
          <w:bCs/>
          <w:sz w:val="22"/>
        </w:rPr>
        <w:fldChar w:fldCharType="end"/>
      </w:r>
    </w:p>
    <w:sectPr w:rsidR="003312A3" w:rsidSect="00330D6F">
      <w:pgSz w:w="11906" w:h="16838"/>
      <w:pgMar w:top="1140" w:right="1140" w:bottom="1140" w:left="11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77720" w14:textId="77777777" w:rsidR="004E15F5" w:rsidRDefault="004E15F5" w:rsidP="000512B4">
      <w:r>
        <w:separator/>
      </w:r>
    </w:p>
  </w:endnote>
  <w:endnote w:type="continuationSeparator" w:id="0">
    <w:p w14:paraId="4E0D59AC" w14:textId="77777777" w:rsidR="004E15F5" w:rsidRDefault="004E15F5" w:rsidP="000512B4">
      <w:r>
        <w:continuationSeparator/>
      </w:r>
    </w:p>
  </w:endnote>
  <w:endnote w:type="continuationNotice" w:id="1">
    <w:p w14:paraId="3C901428" w14:textId="77777777" w:rsidR="004E15F5" w:rsidRDefault="004E15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6839E" w14:textId="77777777" w:rsidR="004E15F5" w:rsidRDefault="004E15F5" w:rsidP="000512B4">
      <w:r>
        <w:separator/>
      </w:r>
    </w:p>
  </w:footnote>
  <w:footnote w:type="continuationSeparator" w:id="0">
    <w:p w14:paraId="2DADA8F8" w14:textId="77777777" w:rsidR="004E15F5" w:rsidRDefault="004E15F5" w:rsidP="000512B4">
      <w:r>
        <w:continuationSeparator/>
      </w:r>
    </w:p>
  </w:footnote>
  <w:footnote w:type="continuationNotice" w:id="1">
    <w:p w14:paraId="53A19C52" w14:textId="77777777" w:rsidR="004E15F5" w:rsidRDefault="004E15F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059340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39EC3EA" w14:textId="7606D9E4" w:rsidR="007600F7" w:rsidRDefault="007600F7">
        <w:pPr>
          <w:pStyle w:val="Head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D32761" w14:textId="77777777" w:rsidR="007600F7" w:rsidRDefault="007600F7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AA5A14"/>
    <w:multiLevelType w:val="hybridMultilevel"/>
    <w:tmpl w:val="5DA88CD0"/>
    <w:lvl w:ilvl="0" w:tplc="914C79A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624BA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BC7F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6A64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3C7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7C7F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053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2E25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405C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AF151A"/>
    <w:multiLevelType w:val="hybridMultilevel"/>
    <w:tmpl w:val="AF02946E"/>
    <w:lvl w:ilvl="0" w:tplc="CE44931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0F69A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B23A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6E35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105A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9A25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0EED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A61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58F8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024614">
    <w:abstractNumId w:val="0"/>
  </w:num>
  <w:num w:numId="2" w16cid:durableId="166138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Amer Chem Societ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p0p2vtlrxdxhefpawp59tffevsfr02dpva&quot;&gt;carbohydrates6&lt;record-ids&gt;&lt;item&gt;7141&lt;/item&gt;&lt;item&gt;7146&lt;/item&gt;&lt;item&gt;8656&lt;/item&gt;&lt;/record-ids&gt;&lt;/item&gt;&lt;/Libraries&gt;"/>
  </w:docVars>
  <w:rsids>
    <w:rsidRoot w:val="007511E6"/>
    <w:rsid w:val="00005371"/>
    <w:rsid w:val="000512B4"/>
    <w:rsid w:val="0006125A"/>
    <w:rsid w:val="00061AA3"/>
    <w:rsid w:val="000C5AE1"/>
    <w:rsid w:val="000C6BE2"/>
    <w:rsid w:val="000D510D"/>
    <w:rsid w:val="00154EAA"/>
    <w:rsid w:val="00192828"/>
    <w:rsid w:val="00201358"/>
    <w:rsid w:val="00207054"/>
    <w:rsid w:val="0021091A"/>
    <w:rsid w:val="00215661"/>
    <w:rsid w:val="00220278"/>
    <w:rsid w:val="00225CFA"/>
    <w:rsid w:val="002405B9"/>
    <w:rsid w:val="0025144D"/>
    <w:rsid w:val="0025466A"/>
    <w:rsid w:val="00265C61"/>
    <w:rsid w:val="002A6287"/>
    <w:rsid w:val="002C37A9"/>
    <w:rsid w:val="002E21C3"/>
    <w:rsid w:val="00306DF6"/>
    <w:rsid w:val="003111DC"/>
    <w:rsid w:val="00315B9E"/>
    <w:rsid w:val="00330D6F"/>
    <w:rsid w:val="003312A3"/>
    <w:rsid w:val="00333F9D"/>
    <w:rsid w:val="003D2ADC"/>
    <w:rsid w:val="003F1265"/>
    <w:rsid w:val="003F5D9B"/>
    <w:rsid w:val="00401DD0"/>
    <w:rsid w:val="00424FB9"/>
    <w:rsid w:val="004363C9"/>
    <w:rsid w:val="00436E91"/>
    <w:rsid w:val="00465067"/>
    <w:rsid w:val="0048597D"/>
    <w:rsid w:val="004905CA"/>
    <w:rsid w:val="00497485"/>
    <w:rsid w:val="004D71E1"/>
    <w:rsid w:val="004E15F5"/>
    <w:rsid w:val="004E2065"/>
    <w:rsid w:val="004E3CC5"/>
    <w:rsid w:val="004F3FAC"/>
    <w:rsid w:val="004F78FD"/>
    <w:rsid w:val="00510B17"/>
    <w:rsid w:val="00512CA7"/>
    <w:rsid w:val="005319FC"/>
    <w:rsid w:val="00541262"/>
    <w:rsid w:val="005851B4"/>
    <w:rsid w:val="00595528"/>
    <w:rsid w:val="005A1B57"/>
    <w:rsid w:val="005D764D"/>
    <w:rsid w:val="0060292D"/>
    <w:rsid w:val="00612834"/>
    <w:rsid w:val="00630C2B"/>
    <w:rsid w:val="0063689E"/>
    <w:rsid w:val="00692630"/>
    <w:rsid w:val="006D245D"/>
    <w:rsid w:val="00701755"/>
    <w:rsid w:val="0071532D"/>
    <w:rsid w:val="00723812"/>
    <w:rsid w:val="007511E6"/>
    <w:rsid w:val="007600F7"/>
    <w:rsid w:val="007B36C4"/>
    <w:rsid w:val="007D5164"/>
    <w:rsid w:val="007E16FC"/>
    <w:rsid w:val="00855AC6"/>
    <w:rsid w:val="00874808"/>
    <w:rsid w:val="00883190"/>
    <w:rsid w:val="00884515"/>
    <w:rsid w:val="008C327E"/>
    <w:rsid w:val="008F612A"/>
    <w:rsid w:val="00923668"/>
    <w:rsid w:val="009638BA"/>
    <w:rsid w:val="00966C10"/>
    <w:rsid w:val="00994183"/>
    <w:rsid w:val="00995FEB"/>
    <w:rsid w:val="009C222D"/>
    <w:rsid w:val="00A052E3"/>
    <w:rsid w:val="00A34BDE"/>
    <w:rsid w:val="00A51957"/>
    <w:rsid w:val="00A519AB"/>
    <w:rsid w:val="00A9476D"/>
    <w:rsid w:val="00AB2669"/>
    <w:rsid w:val="00AC43DA"/>
    <w:rsid w:val="00AF085B"/>
    <w:rsid w:val="00B03B57"/>
    <w:rsid w:val="00B0546F"/>
    <w:rsid w:val="00B34BAC"/>
    <w:rsid w:val="00B82121"/>
    <w:rsid w:val="00B97818"/>
    <w:rsid w:val="00BB7852"/>
    <w:rsid w:val="00BC2175"/>
    <w:rsid w:val="00BC5159"/>
    <w:rsid w:val="00BE3B78"/>
    <w:rsid w:val="00BF42B6"/>
    <w:rsid w:val="00C025D4"/>
    <w:rsid w:val="00C0401D"/>
    <w:rsid w:val="00C37596"/>
    <w:rsid w:val="00C4467A"/>
    <w:rsid w:val="00C4564F"/>
    <w:rsid w:val="00C629A8"/>
    <w:rsid w:val="00C6431D"/>
    <w:rsid w:val="00CB1D69"/>
    <w:rsid w:val="00CF4D7C"/>
    <w:rsid w:val="00D228C7"/>
    <w:rsid w:val="00D44E2F"/>
    <w:rsid w:val="00D4760E"/>
    <w:rsid w:val="00D75CF7"/>
    <w:rsid w:val="00DB022E"/>
    <w:rsid w:val="00E00A1E"/>
    <w:rsid w:val="00E3161F"/>
    <w:rsid w:val="00E57125"/>
    <w:rsid w:val="00E57B08"/>
    <w:rsid w:val="00E6622F"/>
    <w:rsid w:val="00E73180"/>
    <w:rsid w:val="00E870AE"/>
    <w:rsid w:val="00E9574E"/>
    <w:rsid w:val="00F02189"/>
    <w:rsid w:val="00F1398F"/>
    <w:rsid w:val="00F209A4"/>
    <w:rsid w:val="00F53976"/>
    <w:rsid w:val="00F67FDE"/>
    <w:rsid w:val="00F71865"/>
    <w:rsid w:val="00F95D66"/>
    <w:rsid w:val="00FC1989"/>
    <w:rsid w:val="00FD65E4"/>
    <w:rsid w:val="00FE38BB"/>
    <w:rsid w:val="017C18A6"/>
    <w:rsid w:val="01BCF689"/>
    <w:rsid w:val="01D3C730"/>
    <w:rsid w:val="044D6624"/>
    <w:rsid w:val="04803923"/>
    <w:rsid w:val="04E28CC2"/>
    <w:rsid w:val="0504D446"/>
    <w:rsid w:val="051C4761"/>
    <w:rsid w:val="05620727"/>
    <w:rsid w:val="069567DC"/>
    <w:rsid w:val="06E60115"/>
    <w:rsid w:val="0717E625"/>
    <w:rsid w:val="07B1D19E"/>
    <w:rsid w:val="07BC43FB"/>
    <w:rsid w:val="07E01F15"/>
    <w:rsid w:val="07F75AB2"/>
    <w:rsid w:val="0854428B"/>
    <w:rsid w:val="0895D923"/>
    <w:rsid w:val="08BADEB7"/>
    <w:rsid w:val="08E0B89C"/>
    <w:rsid w:val="0910D364"/>
    <w:rsid w:val="0913C33C"/>
    <w:rsid w:val="09A0518F"/>
    <w:rsid w:val="0A52C68F"/>
    <w:rsid w:val="0ABB0A6B"/>
    <w:rsid w:val="0AE25CF7"/>
    <w:rsid w:val="0AF3630E"/>
    <w:rsid w:val="0B3C8094"/>
    <w:rsid w:val="0B576EB4"/>
    <w:rsid w:val="0B75BF25"/>
    <w:rsid w:val="0B95B5CC"/>
    <w:rsid w:val="0BA72357"/>
    <w:rsid w:val="0BB4181A"/>
    <w:rsid w:val="0BE55B40"/>
    <w:rsid w:val="0C36D003"/>
    <w:rsid w:val="0C538AA7"/>
    <w:rsid w:val="0C8ED21D"/>
    <w:rsid w:val="0CE12425"/>
    <w:rsid w:val="0D1BF63B"/>
    <w:rsid w:val="0D2E495E"/>
    <w:rsid w:val="0D841318"/>
    <w:rsid w:val="0DAEE833"/>
    <w:rsid w:val="0DC2D9C0"/>
    <w:rsid w:val="0DC32BFE"/>
    <w:rsid w:val="0E220019"/>
    <w:rsid w:val="0ED87659"/>
    <w:rsid w:val="0EF6590F"/>
    <w:rsid w:val="0F1E28B9"/>
    <w:rsid w:val="0F6061C6"/>
    <w:rsid w:val="10225C7C"/>
    <w:rsid w:val="10BAAF89"/>
    <w:rsid w:val="116C8810"/>
    <w:rsid w:val="11BA9F4A"/>
    <w:rsid w:val="1240AC0F"/>
    <w:rsid w:val="12C8A4C9"/>
    <w:rsid w:val="1316DAF4"/>
    <w:rsid w:val="132B0459"/>
    <w:rsid w:val="14929FB9"/>
    <w:rsid w:val="149FF123"/>
    <w:rsid w:val="14D1E4C5"/>
    <w:rsid w:val="14FEFA4F"/>
    <w:rsid w:val="1532085C"/>
    <w:rsid w:val="157D0AA6"/>
    <w:rsid w:val="162CAD34"/>
    <w:rsid w:val="16796C1B"/>
    <w:rsid w:val="16884198"/>
    <w:rsid w:val="1689D527"/>
    <w:rsid w:val="16D2F76E"/>
    <w:rsid w:val="17642DB6"/>
    <w:rsid w:val="1798EA4C"/>
    <w:rsid w:val="1816C4C2"/>
    <w:rsid w:val="1828D583"/>
    <w:rsid w:val="18306FED"/>
    <w:rsid w:val="1858C21D"/>
    <w:rsid w:val="193C9218"/>
    <w:rsid w:val="196511D3"/>
    <w:rsid w:val="19C50DB9"/>
    <w:rsid w:val="19CC46A6"/>
    <w:rsid w:val="1A6CAA14"/>
    <w:rsid w:val="1A7BFCE3"/>
    <w:rsid w:val="1AA70B42"/>
    <w:rsid w:val="1ADBA4D8"/>
    <w:rsid w:val="1B0E19FB"/>
    <w:rsid w:val="1B3C0150"/>
    <w:rsid w:val="1B5DA21D"/>
    <w:rsid w:val="1BB9CDAE"/>
    <w:rsid w:val="1BCED99D"/>
    <w:rsid w:val="1BF9701E"/>
    <w:rsid w:val="1C9DFECE"/>
    <w:rsid w:val="1CCA4F2F"/>
    <w:rsid w:val="1CE51B4A"/>
    <w:rsid w:val="1CF784BE"/>
    <w:rsid w:val="1D463D18"/>
    <w:rsid w:val="1DBBC7C9"/>
    <w:rsid w:val="1DBC6769"/>
    <w:rsid w:val="1E191BE7"/>
    <w:rsid w:val="1E808558"/>
    <w:rsid w:val="1F0B5DB9"/>
    <w:rsid w:val="1F34FEEA"/>
    <w:rsid w:val="1F464D29"/>
    <w:rsid w:val="1F758CF5"/>
    <w:rsid w:val="1FC986BE"/>
    <w:rsid w:val="20C84012"/>
    <w:rsid w:val="20D7607B"/>
    <w:rsid w:val="20F2A2B7"/>
    <w:rsid w:val="213307C9"/>
    <w:rsid w:val="216BD9E8"/>
    <w:rsid w:val="21D4D87A"/>
    <w:rsid w:val="2210ED58"/>
    <w:rsid w:val="22298038"/>
    <w:rsid w:val="22756456"/>
    <w:rsid w:val="22C8782E"/>
    <w:rsid w:val="233C7897"/>
    <w:rsid w:val="23523296"/>
    <w:rsid w:val="24002888"/>
    <w:rsid w:val="24CE4326"/>
    <w:rsid w:val="24DC5DA0"/>
    <w:rsid w:val="24E1C0EC"/>
    <w:rsid w:val="2526C0BB"/>
    <w:rsid w:val="2534FC69"/>
    <w:rsid w:val="255927EF"/>
    <w:rsid w:val="25C5A9B4"/>
    <w:rsid w:val="26316FAD"/>
    <w:rsid w:val="271840E9"/>
    <w:rsid w:val="27D8BA83"/>
    <w:rsid w:val="27EAD625"/>
    <w:rsid w:val="29BB7D79"/>
    <w:rsid w:val="29D192B5"/>
    <w:rsid w:val="2A0961EA"/>
    <w:rsid w:val="2A2257EB"/>
    <w:rsid w:val="2A604AFE"/>
    <w:rsid w:val="2ACE7F83"/>
    <w:rsid w:val="2B285077"/>
    <w:rsid w:val="2B8A9CF3"/>
    <w:rsid w:val="2BDB5C15"/>
    <w:rsid w:val="2C1ECE1A"/>
    <w:rsid w:val="2D3C3AA2"/>
    <w:rsid w:val="2DDE75F9"/>
    <w:rsid w:val="2DE34535"/>
    <w:rsid w:val="2E436E85"/>
    <w:rsid w:val="2E6C570E"/>
    <w:rsid w:val="2F65A08F"/>
    <w:rsid w:val="2FD58290"/>
    <w:rsid w:val="30AE176C"/>
    <w:rsid w:val="31FC6106"/>
    <w:rsid w:val="329B7D90"/>
    <w:rsid w:val="32A7D37D"/>
    <w:rsid w:val="3331A061"/>
    <w:rsid w:val="33A704BA"/>
    <w:rsid w:val="3424781B"/>
    <w:rsid w:val="349B2325"/>
    <w:rsid w:val="349E5A68"/>
    <w:rsid w:val="35095052"/>
    <w:rsid w:val="352A1EF6"/>
    <w:rsid w:val="358D618A"/>
    <w:rsid w:val="35EF6D3A"/>
    <w:rsid w:val="364DDD99"/>
    <w:rsid w:val="36D90F38"/>
    <w:rsid w:val="36EEB2B0"/>
    <w:rsid w:val="37E1D3CF"/>
    <w:rsid w:val="385DD081"/>
    <w:rsid w:val="38976540"/>
    <w:rsid w:val="3900823D"/>
    <w:rsid w:val="3A1FEC80"/>
    <w:rsid w:val="3A3BFD37"/>
    <w:rsid w:val="3AF3088E"/>
    <w:rsid w:val="3B51F1DD"/>
    <w:rsid w:val="3BCCFED1"/>
    <w:rsid w:val="3C424BAF"/>
    <w:rsid w:val="3CB77C27"/>
    <w:rsid w:val="3D1DB0C4"/>
    <w:rsid w:val="3DFF8B3C"/>
    <w:rsid w:val="3E05B730"/>
    <w:rsid w:val="3E52367E"/>
    <w:rsid w:val="3E857D02"/>
    <w:rsid w:val="3EFC3687"/>
    <w:rsid w:val="3FAEAC74"/>
    <w:rsid w:val="3FBD1572"/>
    <w:rsid w:val="3FE8D054"/>
    <w:rsid w:val="407402CC"/>
    <w:rsid w:val="4111B703"/>
    <w:rsid w:val="411DA347"/>
    <w:rsid w:val="413B53F6"/>
    <w:rsid w:val="4152B681"/>
    <w:rsid w:val="423FC497"/>
    <w:rsid w:val="42C414AA"/>
    <w:rsid w:val="42D49F0F"/>
    <w:rsid w:val="42F89C02"/>
    <w:rsid w:val="434CD051"/>
    <w:rsid w:val="43727648"/>
    <w:rsid w:val="4425C49F"/>
    <w:rsid w:val="44923C66"/>
    <w:rsid w:val="449E7C8F"/>
    <w:rsid w:val="4528554C"/>
    <w:rsid w:val="45981D21"/>
    <w:rsid w:val="45A464BD"/>
    <w:rsid w:val="462269FF"/>
    <w:rsid w:val="4649EF0A"/>
    <w:rsid w:val="4680A66D"/>
    <w:rsid w:val="46942D98"/>
    <w:rsid w:val="46E79AD3"/>
    <w:rsid w:val="470D6511"/>
    <w:rsid w:val="47C7406A"/>
    <w:rsid w:val="47D6257E"/>
    <w:rsid w:val="481B7F9E"/>
    <w:rsid w:val="483DB6E0"/>
    <w:rsid w:val="48F2254E"/>
    <w:rsid w:val="497B72A1"/>
    <w:rsid w:val="49F3861D"/>
    <w:rsid w:val="4BA7485F"/>
    <w:rsid w:val="4BB161D1"/>
    <w:rsid w:val="4BD8F3A0"/>
    <w:rsid w:val="4C411043"/>
    <w:rsid w:val="4C6C4CE3"/>
    <w:rsid w:val="4CB0BF09"/>
    <w:rsid w:val="4CC176B8"/>
    <w:rsid w:val="4CCCB296"/>
    <w:rsid w:val="4D3E712C"/>
    <w:rsid w:val="4D4ACBF7"/>
    <w:rsid w:val="4D635A6B"/>
    <w:rsid w:val="4E7A0784"/>
    <w:rsid w:val="4E8FED30"/>
    <w:rsid w:val="4EB525F3"/>
    <w:rsid w:val="4ECE8067"/>
    <w:rsid w:val="4EF5E2E6"/>
    <w:rsid w:val="4FB7CCC4"/>
    <w:rsid w:val="4FD72A11"/>
    <w:rsid w:val="5051D88A"/>
    <w:rsid w:val="509397DA"/>
    <w:rsid w:val="50D7C987"/>
    <w:rsid w:val="5142320C"/>
    <w:rsid w:val="51BE4095"/>
    <w:rsid w:val="51CBB3BB"/>
    <w:rsid w:val="525BC5E1"/>
    <w:rsid w:val="530F1447"/>
    <w:rsid w:val="531C973B"/>
    <w:rsid w:val="53D67DBD"/>
    <w:rsid w:val="5495E9CE"/>
    <w:rsid w:val="54C0DF56"/>
    <w:rsid w:val="5526EFBA"/>
    <w:rsid w:val="555F443B"/>
    <w:rsid w:val="55DF936A"/>
    <w:rsid w:val="5653DF03"/>
    <w:rsid w:val="5735AFD8"/>
    <w:rsid w:val="57C0BFA7"/>
    <w:rsid w:val="57E50C69"/>
    <w:rsid w:val="583DA8D7"/>
    <w:rsid w:val="596D6A32"/>
    <w:rsid w:val="59BE19A9"/>
    <w:rsid w:val="59D74E82"/>
    <w:rsid w:val="5A3BFD46"/>
    <w:rsid w:val="5A768C10"/>
    <w:rsid w:val="5A89289D"/>
    <w:rsid w:val="5AC189FF"/>
    <w:rsid w:val="5B7713A5"/>
    <w:rsid w:val="5C456C46"/>
    <w:rsid w:val="5C626C0C"/>
    <w:rsid w:val="5CAD0F4D"/>
    <w:rsid w:val="5D608C32"/>
    <w:rsid w:val="5E22CD11"/>
    <w:rsid w:val="5E2FE6EE"/>
    <w:rsid w:val="5ED5B48F"/>
    <w:rsid w:val="5F4CB323"/>
    <w:rsid w:val="5FC42AD3"/>
    <w:rsid w:val="5FF7B89C"/>
    <w:rsid w:val="604E107D"/>
    <w:rsid w:val="604F9D60"/>
    <w:rsid w:val="606D1236"/>
    <w:rsid w:val="60A66E7A"/>
    <w:rsid w:val="613CAC23"/>
    <w:rsid w:val="616BA5C8"/>
    <w:rsid w:val="618CA993"/>
    <w:rsid w:val="622A5A3D"/>
    <w:rsid w:val="622FFDC6"/>
    <w:rsid w:val="62F48988"/>
    <w:rsid w:val="63B14CA8"/>
    <w:rsid w:val="64D918D1"/>
    <w:rsid w:val="65F1E1EA"/>
    <w:rsid w:val="664EE937"/>
    <w:rsid w:val="665F29F7"/>
    <w:rsid w:val="6687D804"/>
    <w:rsid w:val="66BDA41A"/>
    <w:rsid w:val="66C0C60E"/>
    <w:rsid w:val="66FEC2EF"/>
    <w:rsid w:val="67973C81"/>
    <w:rsid w:val="68040AED"/>
    <w:rsid w:val="68BBFE46"/>
    <w:rsid w:val="6903D01F"/>
    <w:rsid w:val="69741049"/>
    <w:rsid w:val="69F99D6A"/>
    <w:rsid w:val="6A296F68"/>
    <w:rsid w:val="6AADF4C9"/>
    <w:rsid w:val="6AB6CE63"/>
    <w:rsid w:val="6AE94EA5"/>
    <w:rsid w:val="6AF9C3B4"/>
    <w:rsid w:val="6B2DE3A4"/>
    <w:rsid w:val="6B2FDB91"/>
    <w:rsid w:val="6B5AF8C6"/>
    <w:rsid w:val="6B9E3457"/>
    <w:rsid w:val="6BD2E78F"/>
    <w:rsid w:val="6C036156"/>
    <w:rsid w:val="6C119CDC"/>
    <w:rsid w:val="6C9493AC"/>
    <w:rsid w:val="6CC56B0A"/>
    <w:rsid w:val="6D08FA36"/>
    <w:rsid w:val="6D836CA6"/>
    <w:rsid w:val="6D9991DB"/>
    <w:rsid w:val="6D9F9118"/>
    <w:rsid w:val="6DA3C2E7"/>
    <w:rsid w:val="6DAB7C63"/>
    <w:rsid w:val="6DABC4F4"/>
    <w:rsid w:val="6DB3053C"/>
    <w:rsid w:val="6E0D3591"/>
    <w:rsid w:val="6EC12B5D"/>
    <w:rsid w:val="700661C5"/>
    <w:rsid w:val="704125B4"/>
    <w:rsid w:val="7093FC9B"/>
    <w:rsid w:val="71353E10"/>
    <w:rsid w:val="717914EE"/>
    <w:rsid w:val="71DCE81B"/>
    <w:rsid w:val="72433A5B"/>
    <w:rsid w:val="730A661A"/>
    <w:rsid w:val="7349E739"/>
    <w:rsid w:val="735E68DD"/>
    <w:rsid w:val="74BBC720"/>
    <w:rsid w:val="7516C7CF"/>
    <w:rsid w:val="754E144F"/>
    <w:rsid w:val="7551846B"/>
    <w:rsid w:val="755D80FC"/>
    <w:rsid w:val="75D602F9"/>
    <w:rsid w:val="76401533"/>
    <w:rsid w:val="7650D794"/>
    <w:rsid w:val="7754615F"/>
    <w:rsid w:val="77B4F481"/>
    <w:rsid w:val="77BE29A6"/>
    <w:rsid w:val="77DACB46"/>
    <w:rsid w:val="77F475E6"/>
    <w:rsid w:val="781960F3"/>
    <w:rsid w:val="783D848F"/>
    <w:rsid w:val="78403B38"/>
    <w:rsid w:val="7856FADE"/>
    <w:rsid w:val="7888B0F1"/>
    <w:rsid w:val="78D8F593"/>
    <w:rsid w:val="79D0B8BA"/>
    <w:rsid w:val="79EB6BFB"/>
    <w:rsid w:val="7A2501C5"/>
    <w:rsid w:val="7A63EF5A"/>
    <w:rsid w:val="7AB42B5E"/>
    <w:rsid w:val="7ABE1C2D"/>
    <w:rsid w:val="7AC40CEA"/>
    <w:rsid w:val="7AC74E62"/>
    <w:rsid w:val="7D182DED"/>
    <w:rsid w:val="7D5ED263"/>
    <w:rsid w:val="7E510D2C"/>
    <w:rsid w:val="7E72C692"/>
    <w:rsid w:val="7F176F48"/>
    <w:rsid w:val="7F1AE388"/>
    <w:rsid w:val="7FE9F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5E1F2"/>
  <w15:chartTrackingRefBased/>
  <w15:docId w15:val="{C9C95386-60B1-45D4-836D-8CC4279D8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12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512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51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512B4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3111D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19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19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15B9E"/>
    <w:rPr>
      <w:rFonts w:eastAsiaTheme="minorHAnsi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6E9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E9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36E91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36E91"/>
    <w:rPr>
      <w:rFonts w:ascii="DengXian" w:eastAsia="DengXian" w:hAnsi="DengXian"/>
      <w:noProof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7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1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0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7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6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2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5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08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1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52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16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5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8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20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6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1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1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4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4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049</Words>
  <Characters>598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ling</dc:creator>
  <cp:keywords/>
  <dc:description/>
  <cp:lastModifiedBy>Spencer Williams</cp:lastModifiedBy>
  <cp:revision>24</cp:revision>
  <dcterms:created xsi:type="dcterms:W3CDTF">2025-03-29T01:04:00Z</dcterms:created>
  <dcterms:modified xsi:type="dcterms:W3CDTF">2025-06-14T07:03:00Z</dcterms:modified>
</cp:coreProperties>
</file>